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28449" w14:textId="2B7A64FA" w:rsidR="00CD7F9A" w:rsidRDefault="009B32E9" w:rsidP="00DA369E">
      <w:pPr>
        <w:outlineLvl w:val="0"/>
      </w:pPr>
      <w:r>
        <w:t xml:space="preserve">Table </w:t>
      </w:r>
      <w:r w:rsidR="00BC5A3A">
        <w:t>S</w:t>
      </w:r>
      <w:r>
        <w:t xml:space="preserve">1. </w:t>
      </w:r>
      <w:r w:rsidR="00930504">
        <w:t xml:space="preserve">Morphometric and performance data for </w:t>
      </w:r>
      <w:r w:rsidR="002D02AB">
        <w:t>the 55 pectoral fin swimmers and 29 body-and-caudal fin swimmers.</w:t>
      </w: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3240"/>
        <w:gridCol w:w="1320"/>
        <w:gridCol w:w="1320"/>
        <w:gridCol w:w="1320"/>
        <w:gridCol w:w="1320"/>
        <w:gridCol w:w="1320"/>
        <w:gridCol w:w="1320"/>
        <w:gridCol w:w="1320"/>
      </w:tblGrid>
      <w:tr w:rsidR="00930504" w:rsidRPr="00930504" w14:paraId="79D993EE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912E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4F13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ss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830A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L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E921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704D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2797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U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/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C218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DE79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</w:t>
            </w:r>
          </w:p>
        </w:tc>
      </w:tr>
      <w:tr w:rsidR="00930504" w:rsidRPr="00930504" w14:paraId="6DB6C825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18B5" w14:textId="77777777" w:rsidR="00930504" w:rsidRPr="00930504" w:rsidRDefault="00930504" w:rsidP="0093050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a) Pectoral F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AC59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AEF1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40E0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855F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8FF7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B35A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3527" w14:textId="77777777" w:rsidR="00930504" w:rsidRPr="00930504" w:rsidRDefault="00930504" w:rsidP="0093050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C21BFF" w:rsidRPr="00930504" w14:paraId="170E5407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2F60" w14:textId="26563DE0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 bloch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3A22" w14:textId="2579375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56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1665" w14:textId="2E5A613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3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1E32" w14:textId="312C396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4798" w14:textId="44EB8BD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6D8E" w14:textId="1197A8E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4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CA88" w14:textId="7D1D001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BD78" w14:textId="04D2ABF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</w:tr>
      <w:tr w:rsidR="00C21BFF" w:rsidRPr="00930504" w14:paraId="3C52E3CB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4332" w14:textId="34515514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 dussumie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A6E9" w14:textId="5280682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65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1901" w14:textId="0E041F6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4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0579" w14:textId="4F8728D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98B8" w14:textId="69E8C24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B9AA" w14:textId="5939AD0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9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7B09" w14:textId="5F779EA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DEAA" w14:textId="4142F1E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</w:tr>
      <w:tr w:rsidR="00C21BFF" w:rsidRPr="00930504" w14:paraId="214E9E0A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B9E3" w14:textId="7F2F7C6A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 nigrofus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1CD2" w14:textId="2A578CB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3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7894" w14:textId="2F4734B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D33C" w14:textId="503904B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55E0" w14:textId="176BCBE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4B3E" w14:textId="098750D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3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4D55" w14:textId="287E77C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9E7A" w14:textId="1AF6CE0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</w:tr>
      <w:tr w:rsidR="00C21BFF" w:rsidRPr="00930504" w14:paraId="1C770369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B8E0" w14:textId="0F1EFBD6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 olivace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6203" w14:textId="2144B08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64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D180" w14:textId="76B23D6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3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EF1E" w14:textId="0228B33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4702" w14:textId="4C5B5F4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1455" w14:textId="322028F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6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DD6B" w14:textId="52B5F0A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11DB" w14:textId="5D1FF32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</w:tr>
      <w:tr w:rsidR="00C21BFF" w:rsidRPr="00930504" w14:paraId="72B8CD0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8892" w14:textId="5A2B1286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urus triosteg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1013" w14:textId="6141041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3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63DF" w14:textId="1918BD6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4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39FA" w14:textId="41C173B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0F19" w14:textId="4273217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25C5" w14:textId="5B4226D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1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E1CA" w14:textId="7433386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D987" w14:textId="286170C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</w:tr>
      <w:tr w:rsidR="00C21BFF" w:rsidRPr="00930504" w14:paraId="680FB5B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A691" w14:textId="0AA34173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ochaetus binot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C97C" w14:textId="45147CE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1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9ED1" w14:textId="3D25254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B309" w14:textId="1061FDE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2487" w14:textId="01E9E03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3B18" w14:textId="4239C7C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9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CF5A" w14:textId="56BCC4E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7C0D" w14:textId="1BA8007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</w:tr>
      <w:tr w:rsidR="00C21BFF" w:rsidRPr="00930504" w14:paraId="06FE18F3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3A1F" w14:textId="375DF2B8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ochaetus str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8EC7" w14:textId="58DB854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9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4821" w14:textId="2F7DA90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D9AD" w14:textId="17ABE23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AAD4" w14:textId="07931DA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31F3" w14:textId="4AED7C4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4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1430" w14:textId="3F042D0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5845" w14:textId="7B4BBFB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</w:tr>
      <w:tr w:rsidR="00C21BFF" w:rsidRPr="00930504" w14:paraId="4298ECB2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D980" w14:textId="478AC13A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mpses neoguinai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D852" w14:textId="42406C8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5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8CF1" w14:textId="22CD652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DA82" w14:textId="5EBB9D5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88B6" w14:textId="59DAAD9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A601" w14:textId="5DB6FFD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5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3FD2" w14:textId="31C453B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0B64" w14:textId="502F3EE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C21BFF" w:rsidRPr="00930504" w14:paraId="0416801C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3BAE" w14:textId="45B56E96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dianus mesothora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8C4E" w14:textId="75698C8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7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5D2F" w14:textId="046DCD8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AD89" w14:textId="78422BA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5C53" w14:textId="0678C24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CA25" w14:textId="61F687B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2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E029" w14:textId="17E3ADC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3BE4" w14:textId="25D909E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C21BFF" w:rsidRPr="00930504" w14:paraId="163B3CDB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6353" w14:textId="1C67BEC2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inus chloru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46FC" w14:textId="5461754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1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17AC" w14:textId="799DFA3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116E" w14:textId="43E7443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6AD4" w14:textId="3EB4064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ED86" w14:textId="0249130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4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3BD1" w14:textId="6E02F41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B0CA" w14:textId="28E5B2B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C21BFF" w:rsidRPr="00930504" w14:paraId="2E8117F4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609E" w14:textId="5F3AD946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inus fasc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7D0B" w14:textId="08ED98D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DB58" w14:textId="7F7B935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2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C2B2" w14:textId="515C48C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E6BA" w14:textId="6B182EB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5305" w14:textId="17E7977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6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E4C6" w14:textId="731F6E6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4071" w14:textId="4B9EB7A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C21BFF" w:rsidRPr="00930504" w14:paraId="55564B36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AA82" w14:textId="0C1A7525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erodon fasc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FFEA" w14:textId="7C1CB5A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2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80D0" w14:textId="5FA2A63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6602" w14:textId="1785065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2846" w14:textId="74A6769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058E" w14:textId="4F51112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6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09CD" w14:textId="690ED41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E8FE" w14:textId="0992837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</w:tr>
      <w:tr w:rsidR="00C21BFF" w:rsidRPr="00930504" w14:paraId="2595981A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48E1" w14:textId="6E9E75D4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rrhilabrus punct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E004" w14:textId="415BE45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D218" w14:textId="1D67242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B7FD" w14:textId="7614484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3382" w14:textId="5319EE9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F0D2" w14:textId="2ADAEEA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3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8606" w14:textId="05C8588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76F0" w14:textId="0F97982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C21BFF" w:rsidRPr="00930504" w14:paraId="600849C5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D8C9" w14:textId="1E0509C5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is schroede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91D4" w14:textId="412BDE5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40C4" w14:textId="29811AE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755F" w14:textId="3949F88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9301" w14:textId="1B1560B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70DE" w14:textId="07B6B31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7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D6E2" w14:textId="62448AB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5499" w14:textId="319ED51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C21BFF" w:rsidRPr="00930504" w14:paraId="44B975B1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02C1" w14:textId="7E9D3013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bulus insidi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6714" w14:textId="0FE9224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0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3040" w14:textId="05E0AB4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D3C1" w14:textId="18E5246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580C" w14:textId="21B1DE8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A264" w14:textId="47593A8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D4F5" w14:textId="0FA2FD5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93F3" w14:textId="550B92F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C21BFF" w:rsidRPr="00930504" w14:paraId="49054DA2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EBC8" w14:textId="49B8D361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mphosus vari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2162" w14:textId="493D200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1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A29C" w14:textId="2AE8CB9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3E2C" w14:textId="45E021D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EF6F" w14:textId="3DF7CBD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39CF" w14:textId="1A9FBDD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7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94CB" w14:textId="14F9649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D404" w14:textId="458C23D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</w:tr>
      <w:tr w:rsidR="00C21BFF" w:rsidRPr="00930504" w14:paraId="79CBC41F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11D2" w14:textId="58E37E5C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ichoeres margaritace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9A8E" w14:textId="2C3D571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F767" w14:textId="6779239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FEA4" w14:textId="1B7849B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9359" w14:textId="4F3A57F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98E5" w14:textId="34484C6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7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61AF" w14:textId="6766BDD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3DE7" w14:textId="27A85B9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</w:tr>
      <w:tr w:rsidR="00C21BFF" w:rsidRPr="00930504" w14:paraId="73D63502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C71C" w14:textId="288697D2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ichoeres melanu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3BBC" w14:textId="61E49D2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8ED5" w14:textId="2F08806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8507" w14:textId="4BFACBF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3CEE" w14:textId="181E13C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32B5" w14:textId="10B27E5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3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FEBB" w14:textId="1341DB8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0F85" w14:textId="2D7BECD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C21BFF" w:rsidRPr="00930504" w14:paraId="438A88A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89CE" w14:textId="0273983E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ymnus melapte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9C40" w14:textId="5EFB0F3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9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F2D5" w14:textId="4748506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95F7" w14:textId="4F165C1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149A" w14:textId="0EC4067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12C4" w14:textId="31AA2E1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6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B33B" w14:textId="304055E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C9F4" w14:textId="3E876BC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</w:tr>
      <w:tr w:rsidR="00C21BFF" w:rsidRPr="00930504" w14:paraId="34ED2B79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67E7" w14:textId="47E7FFAA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richthys uniline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DEB6" w14:textId="24452ED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C522" w14:textId="0DCCF90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7B19" w14:textId="59BE115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4E71" w14:textId="741CC16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0F28" w14:textId="1D3AF4C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4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3DA9" w14:textId="78B8793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44D9" w14:textId="4798F9B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C21BFF" w:rsidRPr="00930504" w14:paraId="408BF405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75A" w14:textId="716B2E08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roides dimid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1BBB" w14:textId="07E36BC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AC13" w14:textId="42D5366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3843" w14:textId="38B6B4D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1045" w14:textId="55C8BCB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0E2B" w14:textId="29FDB70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9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5F10" w14:textId="7D99D81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C1AE" w14:textId="10740F0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</w:tr>
      <w:tr w:rsidR="00C21BFF" w:rsidRPr="00930504" w14:paraId="56C848F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4C6A" w14:textId="211E52D7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aryngodon negros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6E3B" w14:textId="3B800F5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4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7A3E" w14:textId="218A968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67D5" w14:textId="432D9AC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0F8C" w14:textId="4D58D5A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5E68" w14:textId="3FB01E6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9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68AB" w14:textId="70E855F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1408" w14:textId="2615AB1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C21BFF" w:rsidRPr="00930504" w14:paraId="1DE8D22B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4675" w14:textId="3F4EDA69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cheilinus digramm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D3B7" w14:textId="45F5300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EBD2" w14:textId="66F62CD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B70C" w14:textId="3E01D49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2671" w14:textId="08BFC87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AA25" w14:textId="318D722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7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3944" w14:textId="1588A36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3A7CB" w14:textId="37242E3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C21BFF" w:rsidRPr="00930504" w14:paraId="5F4CBBE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70AD" w14:textId="6D07191D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cheilinus hexatae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4109" w14:textId="008B4B9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EC36" w14:textId="46D45A5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8359" w14:textId="39CD3A5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BBDB" w14:textId="680356A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B692" w14:textId="04C9251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3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DC19" w14:textId="3BBD13D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9BDA" w14:textId="6397979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C21BFF" w:rsidRPr="00930504" w14:paraId="5E38C3CE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9896" w14:textId="60569389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thojulis bandan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7C26" w14:textId="2705508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6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867C" w14:textId="0C2A95C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243A" w14:textId="16D2BAB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B576" w14:textId="41BAA22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5B63" w14:textId="167EF6D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D7E7" w14:textId="04A662F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AB55" w14:textId="780BF2C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</w:tr>
    </w:tbl>
    <w:p w14:paraId="3A905910" w14:textId="77777777" w:rsidR="00A350CE" w:rsidRDefault="00A350CE">
      <w:r>
        <w:br w:type="page"/>
      </w: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3240"/>
        <w:gridCol w:w="1320"/>
        <w:gridCol w:w="1320"/>
        <w:gridCol w:w="1320"/>
        <w:gridCol w:w="1320"/>
        <w:gridCol w:w="1320"/>
        <w:gridCol w:w="1320"/>
        <w:gridCol w:w="1320"/>
      </w:tblGrid>
      <w:tr w:rsidR="00A15F2B" w:rsidRPr="00930504" w14:paraId="4265F178" w14:textId="77777777" w:rsidTr="00322A3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1022" w14:textId="79C5F68C" w:rsidR="00A15F2B" w:rsidRDefault="00A15F2B" w:rsidP="009305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Spec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C0FD" w14:textId="3ADE5FA3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ss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A58B" w14:textId="0007D200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L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943E" w14:textId="470FFF0D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0B0E" w14:textId="4BB86047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ED95" w14:textId="7B526100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U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/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2A45" w14:textId="22603BB5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7B4B" w14:textId="60DF4839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</w:t>
            </w:r>
          </w:p>
        </w:tc>
      </w:tr>
      <w:tr w:rsidR="00C21BFF" w:rsidRPr="00930504" w14:paraId="420678E6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8D34" w14:textId="66AB553F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oma jans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D5C9" w14:textId="4B5298E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8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6E50" w14:textId="7BF57D0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DB4B" w14:textId="440EE43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72C3" w14:textId="35C7AEA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6440" w14:textId="7FECD15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1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DB0C" w14:textId="02D6075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0F22" w14:textId="30FABA8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</w:tr>
      <w:tr w:rsidR="00C21BFF" w:rsidRPr="00930504" w14:paraId="34FCE6A3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D877" w14:textId="579DF312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oma lun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F698" w14:textId="73BD38D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8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E2E3" w14:textId="1EB012C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E4BF" w14:textId="3DDF972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5BC3" w14:textId="7F50935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22A7" w14:textId="789ACC9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1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4033" w14:textId="18CEF95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D511" w14:textId="2BB29AC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</w:tr>
      <w:tr w:rsidR="00C21BFF" w:rsidRPr="00930504" w14:paraId="19D666BC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BF9F" w14:textId="4A86A7AF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udefduf sexfasc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30BE" w14:textId="496FCDD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DE22" w14:textId="4D4924D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BAE2" w14:textId="43F55B5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45BF" w14:textId="4B6AD5C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7B76" w14:textId="6205D62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1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5E38" w14:textId="429E4E7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6A07" w14:textId="479F114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C21BFF" w:rsidRPr="00930504" w14:paraId="1C9BEA12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0C1E" w14:textId="5274B564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udefduf vaigi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C23A" w14:textId="08201F5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F10E" w14:textId="723345D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7296" w14:textId="09E664A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CFCA" w14:textId="79B6DB7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566B" w14:textId="5268203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5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1F24" w14:textId="2822430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5A82" w14:textId="6FB77F7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C21BFF" w:rsidRPr="00930504" w14:paraId="78B4C3FD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7AE6" w14:textId="24DCDBB8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udefduf whitley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9288" w14:textId="5C4E81B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1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6876" w14:textId="503EB24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56C7" w14:textId="6AE1517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D6F4" w14:textId="156BA64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0D21" w14:textId="3019377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4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9790" w14:textId="4BC72B9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2A5B" w14:textId="79864B6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</w:tr>
      <w:tr w:rsidR="00C21BFF" w:rsidRPr="00930504" w14:paraId="229BC52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C66F" w14:textId="48F2B060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ochromis polyacanth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5E2D" w14:textId="425FCF6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5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B39F" w14:textId="08A9140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BB58" w14:textId="69694F8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FDFA" w14:textId="53EAB23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45F4" w14:textId="2BD8606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9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44DB" w14:textId="6AC9F8C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6DA1" w14:textId="699E865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C21BFF" w:rsidRPr="00930504" w14:paraId="21214CD7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592F" w14:textId="4ACDC51C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lyglyphidodon curaca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4F1E" w14:textId="16FF10A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1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1314" w14:textId="48BF393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D6A9" w14:textId="7AFBEE2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D68E" w14:textId="7583500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D22A" w14:textId="5855969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6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6129" w14:textId="46AC324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3BCF" w14:textId="44232ED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C21BFF" w:rsidRPr="00930504" w14:paraId="7FE897F3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A960" w14:textId="75D67EA5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iprion akindyn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9679" w14:textId="703CE65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8E8E" w14:textId="248CB3C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94F5" w14:textId="019717C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5DC3" w14:textId="24349FE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1C4C0" w14:textId="7E60127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DB75" w14:textId="0234434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EBF3" w14:textId="0DE597F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C21BFF" w:rsidRPr="00930504" w14:paraId="2B5A7EB5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3AD8" w14:textId="5702AD52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omis atripector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23CC" w14:textId="0F64DA7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0CD9" w14:textId="36446AB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9C19" w14:textId="1D4D343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5EEB" w14:textId="7B11C42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56AE" w14:textId="12185AF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3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2E0D" w14:textId="5318B4C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5E39" w14:textId="7D98D79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</w:tr>
      <w:tr w:rsidR="00C21BFF" w:rsidRPr="00930504" w14:paraId="02F2E7ED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C2F7" w14:textId="01EC1C60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omis webe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5612" w14:textId="31ECB53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8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D04D" w14:textId="27F0ADA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D2B2" w14:textId="477756B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BD66" w14:textId="66DE99A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B784" w14:textId="0A45C06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7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050A" w14:textId="4DDAB14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326A" w14:textId="01C5E80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</w:tr>
      <w:tr w:rsidR="00C21BFF" w:rsidRPr="00930504" w14:paraId="629E92C6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134A" w14:textId="1062EE93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iptera brownrigg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CD76" w14:textId="185AB2F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EE99" w14:textId="26BBA22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4F68" w14:textId="68B082A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0AF1" w14:textId="730C650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A84C" w14:textId="47DFBA6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6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6945" w14:textId="6DF6529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20B4" w14:textId="4CCC6A6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C21BFF" w:rsidRPr="00930504" w14:paraId="5B5164F1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99A8" w14:textId="4C03E0A9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iptera r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B92B" w14:textId="4E8E62A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7945" w14:textId="7C6AF6E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0CF4" w14:textId="300E885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D205" w14:textId="3B38ACD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DA70" w14:textId="7E0BDC5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5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E59C" w14:textId="4EA77C7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733A" w14:textId="58A1178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C21BFF" w:rsidRPr="00930504" w14:paraId="0EAA7200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488B" w14:textId="24F04AC9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iptera rolland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D1EB" w14:textId="7490420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DA8B" w14:textId="202D55A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ECDA" w14:textId="5F61837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1F51" w14:textId="1FA1674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4223" w14:textId="5B1C98E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7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1F25" w14:textId="126A71E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8D89" w14:textId="795E404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C21BFF" w:rsidRPr="00930504" w14:paraId="0D91892E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2A70" w14:textId="1E035A41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iptera talbot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EC9F" w14:textId="7805500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52C0" w14:textId="62358FD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520F" w14:textId="6A981F6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0023" w14:textId="247B70C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0DC4" w14:textId="3020DE0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8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E3E2" w14:textId="13FC546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1A1D" w14:textId="7922C1A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C21BFF" w:rsidRPr="00930504" w14:paraId="2749A6FB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577F" w14:textId="638312E8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cyllus aruan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55F1" w14:textId="661B245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B7DF" w14:textId="697A280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BE21" w14:textId="0603425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C2D7" w14:textId="0E7F071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9D8E" w14:textId="629F272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1633" w14:textId="5E16218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4C31" w14:textId="5AB8FDB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C21BFF" w:rsidRPr="00930504" w14:paraId="722402BC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A0FB" w14:textId="654831FA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cyllus reticul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A710" w14:textId="56D4FAC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B72D" w14:textId="5B89861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132F" w14:textId="5E6C778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EA1B" w14:textId="565368C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0DB6" w14:textId="74A4420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9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DB5B" w14:textId="217AA88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FC8B" w14:textId="3B9034C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C21BFF" w:rsidRPr="00930504" w14:paraId="6C320F4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E6DF" w14:textId="666C7996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histodus melano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ED86" w14:textId="7DBBC9F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5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18D3" w14:textId="4D1C415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4D1D" w14:textId="318305A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321E" w14:textId="7CD5400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87E8" w14:textId="5ECE76A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8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B569" w14:textId="101626B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46B9" w14:textId="2831344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C21BFF" w:rsidRPr="00930504" w14:paraId="50CDB9DD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2275" w14:textId="497078A0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glyphidodon mel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D286" w14:textId="2A6B98A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275C" w14:textId="3DDD790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D59B" w14:textId="33E7D88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6557" w14:textId="7E0888E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7FC3" w14:textId="3645994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4EC7" w14:textId="2599417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E1A90" w14:textId="07BFE78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C21BFF" w:rsidRPr="00930504" w14:paraId="21A80330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2BEC" w14:textId="4AFA604C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glyphidodon nigro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F85E" w14:textId="63EB30E3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FCE6" w14:textId="584B369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D9B8" w14:textId="3F28E5E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63B2" w14:textId="095E66D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AD9C" w14:textId="2C40C5B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6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FC96" w14:textId="588D6A8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C1D5" w14:textId="0170147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C21BFF" w:rsidRPr="00930504" w14:paraId="5FF560FF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1730" w14:textId="5B6F3B66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omacentrus azys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629C" w14:textId="142338A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A9CD" w14:textId="1E91C3A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00FB" w14:textId="340CCB0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590D" w14:textId="72653E5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2695" w14:textId="356898A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7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FA51" w14:textId="17BBCEB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ED9C" w14:textId="5D9AEBE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C21BFF" w:rsidRPr="00930504" w14:paraId="4CEAA94A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02FB" w14:textId="40E1F533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ctroglyphidodon lacrym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4A0D" w14:textId="0AF5660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99A9" w14:textId="6BDABFF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A011" w14:textId="6AEE929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8471" w14:textId="1DB4A06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BBD8" w14:textId="503FB6F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5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0A4F" w14:textId="1C57056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656B" w14:textId="71B009E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C21BFF" w:rsidRPr="00930504" w14:paraId="02F48D8A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598B" w14:textId="1CB9E85A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amboin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0549" w14:textId="3CC523D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888E" w14:textId="1FA3A10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6A8E" w14:textId="2DC2F43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A18D" w14:textId="65E0718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58182" w14:textId="5BABD0F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FF30" w14:textId="02AA7BF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BFAA" w14:textId="3468BDD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C21BFF" w:rsidRPr="00930504" w14:paraId="6820532E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A41F" w14:textId="21B18E97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bankan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33EB" w14:textId="316EF30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BC7A" w14:textId="693C436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62C5" w14:textId="49E55A7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003A" w14:textId="0EACCBD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70AE" w14:textId="3727EB0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CB95" w14:textId="0CC337D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DD14" w14:textId="2DC822F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C21BFF" w:rsidRPr="00930504" w14:paraId="60F83DC1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02EC" w14:textId="008DA07E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brachi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F132" w14:textId="02343E9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8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06B9" w14:textId="6F2A719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AEE9" w14:textId="58AD579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1A54" w14:textId="68C44CC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E1C2" w14:textId="3C2075B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5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8FC4" w14:textId="10D2472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2633" w14:textId="782EDD9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C21BFF" w:rsidRPr="00930504" w14:paraId="20D0ADDF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FD0A" w14:textId="77FD993D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chrysu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4000" w14:textId="53730C6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11E6" w14:textId="7E5E163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6C7D" w14:textId="2DAD106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B946" w14:textId="2DA48C3C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7F4F" w14:textId="73645EB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5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BB1C" w14:textId="4BD8EEE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10F7" w14:textId="732312A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C21BFF" w:rsidRPr="00930504" w14:paraId="1464F38E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0B33" w14:textId="318DAD30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coeles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4612" w14:textId="7F5BE4E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F043" w14:textId="2E9A201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29D6" w14:textId="12D5947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B502" w14:textId="60C6748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E565" w14:textId="7B46E7F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0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1B19" w14:textId="7A2E84B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6BE5" w14:textId="37F52CA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C21BFF" w:rsidRPr="00930504" w14:paraId="52B2ABE3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4D60" w14:textId="3F2326B0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lepidogeny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4975" w14:textId="2BEE7EC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ED2F" w14:textId="025903D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228D" w14:textId="6C9CD76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6C70" w14:textId="320D71C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F022" w14:textId="48A7653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5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3452" w14:textId="03E4D4B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242E" w14:textId="16347AB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C21BFF" w:rsidRPr="00930504" w14:paraId="5039B636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FFA1" w14:textId="17AEBCE1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centrus nagasaki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86FF" w14:textId="3FE7DB9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D7BA" w14:textId="67FAD17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D46A" w14:textId="5AAB18D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91D1" w14:textId="3C230DED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D851" w14:textId="76B42F9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69A6" w14:textId="78D392DB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F76B" w14:textId="486BC630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A15F2B" w:rsidRPr="00930504" w14:paraId="63C7596C" w14:textId="77777777" w:rsidTr="0019330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398A" w14:textId="301F2467" w:rsidR="00A15F2B" w:rsidRDefault="00A15F2B" w:rsidP="009305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5D56" w14:textId="35C456BD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ss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B642" w14:textId="484069E6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L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F24B" w14:textId="6A2B8334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0BCD" w14:textId="22555C40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882B" w14:textId="3FC0CE7A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U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/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CB83" w14:textId="62BE063E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3E07" w14:textId="2F027641" w:rsidR="00A15F2B" w:rsidRPr="00C21BFF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</w:t>
            </w:r>
          </w:p>
        </w:tc>
      </w:tr>
      <w:tr w:rsidR="00C21BFF" w:rsidRPr="00930504" w14:paraId="63EEE2B2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16A6" w14:textId="132146B8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mnas biacule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C0C2" w14:textId="4231A7DE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C63F" w14:textId="0D7353E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046C" w14:textId="197A7035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A383" w14:textId="7759A109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C84E" w14:textId="0DE7D2D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51DF" w14:textId="400029F2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A377" w14:textId="3C864E58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C21BFF" w:rsidRPr="00930504" w14:paraId="77026A38" w14:textId="77777777" w:rsidTr="00E704A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B807" w14:textId="30D7F02C" w:rsidR="00C21BFF" w:rsidRPr="00930504" w:rsidRDefault="00C21BF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gastes apic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DDED" w14:textId="295951DA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4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B0D4" w14:textId="11D045A1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85CA" w14:textId="2878939F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68E2" w14:textId="5E54CC46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590E" w14:textId="4D23FC4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1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3557" w14:textId="05A214A7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40D8" w14:textId="12FE1C64" w:rsidR="00C21BFF" w:rsidRPr="00C21BFF" w:rsidRDefault="00C21BF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21BFF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930504" w:rsidRPr="00930504" w14:paraId="10E8B189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D8AF" w14:textId="77777777" w:rsidR="00930504" w:rsidRPr="00930504" w:rsidRDefault="00930504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929B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26C5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FAC1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97E2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5D71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9590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8329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30504" w:rsidRPr="00930504" w14:paraId="183465DA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8EFD" w14:textId="77777777" w:rsidR="00930504" w:rsidRPr="00930504" w:rsidRDefault="00930504" w:rsidP="0093050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b) Body and Caudal F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5EEC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437F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4F14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9A57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E0E9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144D" w14:textId="77777777" w:rsidR="00930504" w:rsidRPr="00930504" w:rsidRDefault="00930504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96A7" w14:textId="77777777" w:rsidR="00930504" w:rsidRPr="00930504" w:rsidRDefault="00930504" w:rsidP="0093050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10476F" w:rsidRPr="00930504" w14:paraId="4D64D68A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264D" w14:textId="631B3093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 brevirost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241A" w14:textId="5923EFD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C1E6" w14:textId="0BDDA98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8732" w14:textId="1326ED1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5F8F" w14:textId="50E85E6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B4FC" w14:textId="770C5D2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FEB0" w14:textId="124E4D5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894C" w14:textId="4449C2B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</w:tr>
      <w:tr w:rsidR="0010476F" w:rsidRPr="00930504" w14:paraId="68F97FFA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533C" w14:textId="498E72E9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brasoma scop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FC3D" w14:textId="09FDCEF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8907" w14:textId="3DF4B74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955B" w14:textId="6DAA843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864B" w14:textId="720D062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DAF6" w14:textId="4CF0BF8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08E7" w14:textId="34BBD2D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515F" w14:textId="75206B4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10476F" w:rsidRPr="00930504" w14:paraId="7AAED618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8B30" w14:textId="2AFBF599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aureofasc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8375" w14:textId="53B13C0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033C" w14:textId="6ED827B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E593" w14:textId="12E322E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E489" w14:textId="75D0436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3515" w14:textId="6D6442B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543F" w14:textId="7DFF78F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EB33" w14:textId="670F6B8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10476F" w:rsidRPr="00930504" w14:paraId="1BE245C1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5D5E" w14:textId="3150ED64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auri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A25B" w14:textId="5C9D22A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7AA3" w14:textId="2DA809E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A98A" w14:textId="15164EE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E362" w14:textId="41AC604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EEB0" w14:textId="10A1AD9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7F5F" w14:textId="51BE31B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4A83" w14:textId="43488E2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</w:tr>
      <w:tr w:rsidR="0010476F" w:rsidRPr="00930504" w14:paraId="78E7E773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BF80" w14:textId="2AE41A6C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barones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68CB" w14:textId="39D86C2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FEAC" w14:textId="6C9EFBB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FEE5" w14:textId="3B07A92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A567" w14:textId="7212060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5755" w14:textId="5D47671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158C" w14:textId="07B8E30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6225" w14:textId="05CC81B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</w:tr>
      <w:tr w:rsidR="0010476F" w:rsidRPr="00930504" w14:paraId="13CA289B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27F3" w14:textId="5005FF75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citrinel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9B2C" w14:textId="7B79A93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D79B" w14:textId="5862F54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0916" w14:textId="25016F6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582C" w14:textId="366EC3C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7F42" w14:textId="2579FFA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B069" w14:textId="5F21DCD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9725" w14:textId="6B3E0EB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10476F" w:rsidRPr="00930504" w14:paraId="2BD2119B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84B2" w14:textId="142078CB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ephipp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77F4" w14:textId="2F0270C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BCF0" w14:textId="1D62520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E8E0" w14:textId="7DFEC50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C13A" w14:textId="5A673F2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9E78" w14:textId="77EC5FC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379C" w14:textId="381EECC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4998" w14:textId="3C49548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</w:tr>
      <w:tr w:rsidR="0010476F" w:rsidRPr="00930504" w14:paraId="70DADE7C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226E" w14:textId="6EEDB7AC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klein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957F" w14:textId="5719A00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2A89" w14:textId="34E57A9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BE49" w14:textId="0FC2205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BB61" w14:textId="482C057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4F4F" w14:textId="5265621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3FBA" w14:textId="722ACDE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749F" w14:textId="52CAB45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</w:tr>
      <w:tr w:rsidR="0010476F" w:rsidRPr="00930504" w14:paraId="73215E4C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3C60" w14:textId="2A3224B4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lunul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F621" w14:textId="6102F46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463A" w14:textId="3F80851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EAD4" w14:textId="29BC040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6CA1" w14:textId="7D7D7B7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3D5F" w14:textId="7ADB95B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3A08" w14:textId="258C707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1A8C" w14:textId="29A207D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10476F" w:rsidRPr="00930504" w14:paraId="2D87345A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8A1C" w14:textId="424DF6BF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plebi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41CB" w14:textId="496C382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D89F" w14:textId="34F1387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9175E" w14:textId="5FDE0AA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2F31" w14:textId="63F9C6D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2D8F" w14:textId="64BE347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C115" w14:textId="2E8613C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1F51" w14:textId="6936509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10476F" w:rsidRPr="00930504" w14:paraId="0BB9164B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36F0" w14:textId="04929A9A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rainford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71A6" w14:textId="7F95B45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CCAF" w14:textId="5EE9FD3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5E8C" w14:textId="1FD97AC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D5D5" w14:textId="47E9A9B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3654" w14:textId="7D57342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0836" w14:textId="3C4AE9D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D556" w14:textId="2B44A18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</w:tr>
      <w:tr w:rsidR="0010476F" w:rsidRPr="00930504" w14:paraId="47BA6B7D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EAC0" w14:textId="2FCE1CCC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trifasci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A7BC" w14:textId="03F746D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A4ED" w14:textId="100442E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D278" w14:textId="28BABB1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0C2E" w14:textId="4DD0378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F83C" w14:textId="3AD9506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E020" w14:textId="05DB97D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0CA9" w14:textId="5BACBDF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</w:tr>
      <w:tr w:rsidR="0010476F" w:rsidRPr="00930504" w14:paraId="3F138B08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67CF" w14:textId="4C252406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uliet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6263" w14:textId="0D68B18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6946" w14:textId="4C42601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7F44" w14:textId="3A6D91A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2F90" w14:textId="6093E57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9BAD" w14:textId="3BE6DF4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1923" w14:textId="50FA554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0CAA" w14:textId="3A87383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10476F" w:rsidRPr="00930504" w14:paraId="00772AA4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915D" w14:textId="11EDEA55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on vagabund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865C" w14:textId="0CD9B87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4EB7" w14:textId="09190B2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8D6A" w14:textId="7877A3F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C132" w14:textId="662F1AF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8304" w14:textId="79A6639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0E7D" w14:textId="525FE1B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A9AE" w14:textId="651F68F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10476F" w:rsidRPr="00930504" w14:paraId="10121F1D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926B" w14:textId="69D8A0D9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lmon rostr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FF98" w14:textId="240438F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3ED1" w14:textId="3A302A7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8E2C" w14:textId="2145868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1B4F" w14:textId="3D89783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59B3" w14:textId="05F30F7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041E" w14:textId="702AC3E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BAE8" w14:textId="0129F50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</w:tr>
      <w:tr w:rsidR="0010476F" w:rsidRPr="00930504" w14:paraId="73CDBFAC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644B" w14:textId="39840902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iochus sing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5309" w14:textId="3E531A8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462E" w14:textId="1A3E57C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183F" w14:textId="6E8C001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F1F0" w14:textId="75028F6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8837" w14:textId="7802325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5B8E" w14:textId="555568A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2B8E" w14:textId="375935B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10476F" w:rsidRPr="00930504" w14:paraId="5F4FDC83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2890" w14:textId="2BAF208E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lygobius decuss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F88D" w14:textId="7C615D1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03B3" w14:textId="576EC39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D8FF" w14:textId="47DDEF2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88ED" w14:textId="6F5C5A4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C138" w14:textId="4A9F3DC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4203" w14:textId="6E9964B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1734" w14:textId="2A8C267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10476F" w:rsidRPr="00930504" w14:paraId="4EC4D38A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7764" w14:textId="379B4E85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lenciennea strig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FD16" w14:textId="588D868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12F4" w14:textId="0466FAE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EBF0" w14:textId="1CC2DFB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3319" w14:textId="484C9A4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28E9" w14:textId="03A283A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62E3" w14:textId="4C0239D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7C0D" w14:textId="7A64714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10476F" w:rsidRPr="00930504" w14:paraId="62A48F71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46A6" w14:textId="5C7F8274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tjanus carponot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2F44" w14:textId="36D2842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F8FB" w14:textId="1CAA860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6E47" w14:textId="6F17D8C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835F" w14:textId="2700A01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845D" w14:textId="41B4665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CE1C" w14:textId="0704746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D858" w14:textId="6712861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</w:tr>
      <w:tr w:rsidR="0010476F" w:rsidRPr="00930504" w14:paraId="2249E313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DC68" w14:textId="1E79E7B7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lopsis biline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7360" w14:textId="33A8CA4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EB70" w14:textId="6137CAF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FF0E" w14:textId="484CAE6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8DFB" w14:textId="66A5057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C47B" w14:textId="3A34CEA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648C" w14:textId="62A6A8A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1BBD" w14:textId="5595AE4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</w:tr>
      <w:tr w:rsidR="0010476F" w:rsidRPr="00930504" w14:paraId="1E2BBF32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1956" w14:textId="27739CEC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yge bicol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AC05" w14:textId="5835F8F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02FF" w14:textId="62A5856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DFE8" w14:textId="018901A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9702" w14:textId="3A86D8C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E565" w14:textId="603BDF1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19FA" w14:textId="6786905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4DD5" w14:textId="6C9EB0C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10476F" w:rsidRPr="00930504" w14:paraId="4B631B1B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9A56" w14:textId="6B8BF5C0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yge vrolik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9F6B" w14:textId="3910567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C555" w14:textId="08A9326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124A" w14:textId="466F8BB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7481" w14:textId="3686CA0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479D" w14:textId="7246667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2834" w14:textId="79D8C89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2861" w14:textId="10729EF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10476F" w:rsidRPr="00930504" w14:paraId="15E2A6FB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BD0A" w14:textId="47AA6F29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gastes nigrica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077D" w14:textId="2AA7609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44F8" w14:textId="478B424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89A0" w14:textId="2E3D1A9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AD6B" w14:textId="37B7FAF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CA19" w14:textId="1476ACD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EE09" w14:textId="08D831D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97A6" w14:textId="66305FF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</w:tr>
      <w:tr w:rsidR="0010476F" w:rsidRPr="00930504" w14:paraId="639CCD6D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9F69" w14:textId="2C0AC75D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phalopholis boena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49C6" w14:textId="6F6A978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0778" w14:textId="5F12D6A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7EEF" w14:textId="340648A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3F83" w14:textId="30016E6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5045" w14:textId="5DFD4A6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2C14" w14:textId="0014688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B9E8" w14:textId="38662648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10476F" w:rsidRPr="00930504" w14:paraId="20F8BF17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A7C4" w14:textId="01DE0E12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ctropomus leopard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C386" w14:textId="125038F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C3CC" w14:textId="1DAADD2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33F6" w14:textId="733C3A4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4FD1" w14:textId="16EC5D3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CAB0" w14:textId="1813472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7989" w14:textId="4B48BE2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4E11" w14:textId="6C8A049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A15F2B" w:rsidRPr="00930504" w14:paraId="4DB3F851" w14:textId="77777777" w:rsidTr="00EC617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0A8C" w14:textId="0B09E651" w:rsidR="00A15F2B" w:rsidRDefault="00A15F2B" w:rsidP="009305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69D0" w14:textId="15D57251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ss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18F1" w14:textId="388F4C71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L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C139" w14:textId="6C745BAC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8239" w14:textId="46EDC068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885E" w14:textId="29FB376A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U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ax</w:t>
            </w:r>
            <w:r w:rsidRPr="009305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cm/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58D0" w14:textId="2589AAFC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F529" w14:textId="2D715858" w:rsidR="00A15F2B" w:rsidRDefault="00A15F2B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0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</w:t>
            </w:r>
          </w:p>
        </w:tc>
      </w:tr>
      <w:tr w:rsidR="0010476F" w:rsidRPr="00930504" w14:paraId="6664298C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91D4" w14:textId="4A48C9A2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anus corallin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1588" w14:textId="0358CD2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DFFE" w14:textId="70B69BA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FF19" w14:textId="0B59124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243E" w14:textId="1D76D18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4746" w14:textId="5105FD0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1FDF" w14:textId="337C4C2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86E1" w14:textId="01D3A179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</w:tr>
      <w:tr w:rsidR="0010476F" w:rsidRPr="00930504" w14:paraId="61D35BE0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C876" w14:textId="5556F99A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anus doli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2038" w14:textId="4A25AEF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FDE1" w14:textId="35AADAD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6C32" w14:textId="0F7C652D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6A44" w14:textId="318BE44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A413" w14:textId="5E39DD55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19A4" w14:textId="5A03FCD6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468E" w14:textId="4A9CBD1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</w:tr>
      <w:tr w:rsidR="0010476F" w:rsidRPr="00930504" w14:paraId="63FC0A09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81A0" w14:textId="43D47179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anus spin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81D6" w14:textId="789D381F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B6C0" w14:textId="1ADA667C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AC94" w14:textId="062A0D8A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98E3" w14:textId="7E115DD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FE41" w14:textId="3F7FE8B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C985" w14:textId="41F68ABB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DF36" w14:textId="4B72BE8E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</w:tr>
      <w:tr w:rsidR="0010476F" w:rsidRPr="00930504" w14:paraId="565732B9" w14:textId="77777777" w:rsidTr="005B1A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D8EE" w14:textId="3BEBDC19" w:rsidR="0010476F" w:rsidRPr="00930504" w:rsidRDefault="0010476F" w:rsidP="00930504">
            <w:pP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anus vulpin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FE40" w14:textId="39435952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A448" w14:textId="41CFA407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3F7D" w14:textId="505FB631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7660" w14:textId="7F3998C4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2427" w14:textId="11B2C000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DFDC" w14:textId="6D0B10A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BFC7" w14:textId="3E4EE473" w:rsidR="0010476F" w:rsidRPr="00930504" w:rsidRDefault="0010476F" w:rsidP="00930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</w:tr>
    </w:tbl>
    <w:p w14:paraId="7765C25F" w14:textId="6B9690C8" w:rsidR="00CD7F9A" w:rsidRDefault="00CD7F9A" w:rsidP="009B32E9">
      <w:pPr>
        <w:sectPr w:rsidR="00CD7F9A"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05D9D353" w14:textId="29477C24" w:rsidR="00AE1947" w:rsidRPr="0023607B" w:rsidRDefault="00AE1947" w:rsidP="0023607B">
      <w:pPr>
        <w:tabs>
          <w:tab w:val="left" w:pos="3391"/>
        </w:tabs>
      </w:pPr>
      <w:bookmarkStart w:id="0" w:name="_GoBack"/>
      <w:bookmarkEnd w:id="0"/>
    </w:p>
    <w:sectPr w:rsidR="00AE1947" w:rsidRPr="0023607B" w:rsidSect="0023607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96298" w14:textId="77777777" w:rsidR="000C4755" w:rsidRDefault="000C4755">
      <w:r>
        <w:separator/>
      </w:r>
    </w:p>
  </w:endnote>
  <w:endnote w:type="continuationSeparator" w:id="0">
    <w:p w14:paraId="7DEF59AB" w14:textId="77777777" w:rsidR="000C4755" w:rsidRDefault="000C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5F7FA" w14:textId="77777777" w:rsidR="000C4755" w:rsidRDefault="000C4755" w:rsidP="003C178E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350C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173B7" w14:textId="77777777" w:rsidR="000C4755" w:rsidRDefault="000C4755">
      <w:r>
        <w:separator/>
      </w:r>
    </w:p>
  </w:footnote>
  <w:footnote w:type="continuationSeparator" w:id="0">
    <w:p w14:paraId="7F0E7317" w14:textId="77777777" w:rsidR="000C4755" w:rsidRDefault="000C4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28"/>
    <w:rsid w:val="000004CA"/>
    <w:rsid w:val="000010E8"/>
    <w:rsid w:val="00002B05"/>
    <w:rsid w:val="000039E1"/>
    <w:rsid w:val="000041B8"/>
    <w:rsid w:val="0000527A"/>
    <w:rsid w:val="000056DE"/>
    <w:rsid w:val="00006352"/>
    <w:rsid w:val="00006C2D"/>
    <w:rsid w:val="00006CC4"/>
    <w:rsid w:val="000074E9"/>
    <w:rsid w:val="00007D02"/>
    <w:rsid w:val="00007EC8"/>
    <w:rsid w:val="00012AB5"/>
    <w:rsid w:val="00014F30"/>
    <w:rsid w:val="00016C81"/>
    <w:rsid w:val="00017E07"/>
    <w:rsid w:val="00021D39"/>
    <w:rsid w:val="00021D6B"/>
    <w:rsid w:val="00023B91"/>
    <w:rsid w:val="000246BB"/>
    <w:rsid w:val="00024C61"/>
    <w:rsid w:val="000261BC"/>
    <w:rsid w:val="0002797C"/>
    <w:rsid w:val="0003033F"/>
    <w:rsid w:val="000306E6"/>
    <w:rsid w:val="00030DBB"/>
    <w:rsid w:val="00031035"/>
    <w:rsid w:val="00031B1E"/>
    <w:rsid w:val="00031C50"/>
    <w:rsid w:val="00032D83"/>
    <w:rsid w:val="00033197"/>
    <w:rsid w:val="000352BF"/>
    <w:rsid w:val="00036661"/>
    <w:rsid w:val="00040DE9"/>
    <w:rsid w:val="000429A6"/>
    <w:rsid w:val="00043783"/>
    <w:rsid w:val="00043CD3"/>
    <w:rsid w:val="0004465B"/>
    <w:rsid w:val="0004492C"/>
    <w:rsid w:val="0004537D"/>
    <w:rsid w:val="00045A3F"/>
    <w:rsid w:val="00047796"/>
    <w:rsid w:val="00047AE1"/>
    <w:rsid w:val="00047B52"/>
    <w:rsid w:val="00050D6A"/>
    <w:rsid w:val="00052A40"/>
    <w:rsid w:val="0005342F"/>
    <w:rsid w:val="00053D86"/>
    <w:rsid w:val="00054D09"/>
    <w:rsid w:val="00057A60"/>
    <w:rsid w:val="00060EF9"/>
    <w:rsid w:val="0006248A"/>
    <w:rsid w:val="000631F4"/>
    <w:rsid w:val="0006325F"/>
    <w:rsid w:val="00065204"/>
    <w:rsid w:val="00074DCA"/>
    <w:rsid w:val="0007527C"/>
    <w:rsid w:val="000757E7"/>
    <w:rsid w:val="000759BE"/>
    <w:rsid w:val="000764E8"/>
    <w:rsid w:val="00076FA4"/>
    <w:rsid w:val="00080AD7"/>
    <w:rsid w:val="00080DFF"/>
    <w:rsid w:val="00081D47"/>
    <w:rsid w:val="000828DB"/>
    <w:rsid w:val="00083470"/>
    <w:rsid w:val="0008522E"/>
    <w:rsid w:val="00086582"/>
    <w:rsid w:val="00091241"/>
    <w:rsid w:val="00091C34"/>
    <w:rsid w:val="00093BB1"/>
    <w:rsid w:val="00094809"/>
    <w:rsid w:val="00094FDF"/>
    <w:rsid w:val="000971A2"/>
    <w:rsid w:val="000976F2"/>
    <w:rsid w:val="00097EA0"/>
    <w:rsid w:val="000A3EE2"/>
    <w:rsid w:val="000A408C"/>
    <w:rsid w:val="000B0EA4"/>
    <w:rsid w:val="000B6020"/>
    <w:rsid w:val="000B7401"/>
    <w:rsid w:val="000C1B65"/>
    <w:rsid w:val="000C1C03"/>
    <w:rsid w:val="000C45C2"/>
    <w:rsid w:val="000C4755"/>
    <w:rsid w:val="000C7641"/>
    <w:rsid w:val="000C7B48"/>
    <w:rsid w:val="000C7C4C"/>
    <w:rsid w:val="000D06E1"/>
    <w:rsid w:val="000D1259"/>
    <w:rsid w:val="000D1916"/>
    <w:rsid w:val="000D1E30"/>
    <w:rsid w:val="000D34F1"/>
    <w:rsid w:val="000D3C21"/>
    <w:rsid w:val="000D3DB0"/>
    <w:rsid w:val="000D48BF"/>
    <w:rsid w:val="000D6BF5"/>
    <w:rsid w:val="000E0F06"/>
    <w:rsid w:val="000E1AE2"/>
    <w:rsid w:val="000E1B6C"/>
    <w:rsid w:val="000E29C9"/>
    <w:rsid w:val="000E2EE6"/>
    <w:rsid w:val="000E4518"/>
    <w:rsid w:val="000E4E37"/>
    <w:rsid w:val="000E5223"/>
    <w:rsid w:val="000E6216"/>
    <w:rsid w:val="000E660D"/>
    <w:rsid w:val="000F2380"/>
    <w:rsid w:val="000F2936"/>
    <w:rsid w:val="000F35C7"/>
    <w:rsid w:val="000F4695"/>
    <w:rsid w:val="000F54FE"/>
    <w:rsid w:val="000F6596"/>
    <w:rsid w:val="000F6B99"/>
    <w:rsid w:val="000F6BBA"/>
    <w:rsid w:val="000F6D84"/>
    <w:rsid w:val="0010476F"/>
    <w:rsid w:val="001054C0"/>
    <w:rsid w:val="00107542"/>
    <w:rsid w:val="001104AB"/>
    <w:rsid w:val="00111499"/>
    <w:rsid w:val="00112DB0"/>
    <w:rsid w:val="001139FF"/>
    <w:rsid w:val="00115571"/>
    <w:rsid w:val="0012032F"/>
    <w:rsid w:val="00121F74"/>
    <w:rsid w:val="0012223E"/>
    <w:rsid w:val="00122BA7"/>
    <w:rsid w:val="001232B2"/>
    <w:rsid w:val="001237E1"/>
    <w:rsid w:val="0012522D"/>
    <w:rsid w:val="00125ED5"/>
    <w:rsid w:val="001278F3"/>
    <w:rsid w:val="00127AB8"/>
    <w:rsid w:val="001338E2"/>
    <w:rsid w:val="00134415"/>
    <w:rsid w:val="0013459D"/>
    <w:rsid w:val="00135224"/>
    <w:rsid w:val="00135325"/>
    <w:rsid w:val="00135F75"/>
    <w:rsid w:val="001365BD"/>
    <w:rsid w:val="001374D7"/>
    <w:rsid w:val="0013781C"/>
    <w:rsid w:val="00137E63"/>
    <w:rsid w:val="0014278F"/>
    <w:rsid w:val="00144009"/>
    <w:rsid w:val="00144F82"/>
    <w:rsid w:val="00145067"/>
    <w:rsid w:val="0014752F"/>
    <w:rsid w:val="001502E2"/>
    <w:rsid w:val="00150E5A"/>
    <w:rsid w:val="001514DA"/>
    <w:rsid w:val="0015151B"/>
    <w:rsid w:val="001522AF"/>
    <w:rsid w:val="00152893"/>
    <w:rsid w:val="00152E29"/>
    <w:rsid w:val="00154E32"/>
    <w:rsid w:val="00155B8B"/>
    <w:rsid w:val="00155D8C"/>
    <w:rsid w:val="00160590"/>
    <w:rsid w:val="00160B91"/>
    <w:rsid w:val="00162A68"/>
    <w:rsid w:val="00164A00"/>
    <w:rsid w:val="00165B5D"/>
    <w:rsid w:val="0016771B"/>
    <w:rsid w:val="00167E19"/>
    <w:rsid w:val="001728E2"/>
    <w:rsid w:val="001744BF"/>
    <w:rsid w:val="001760E4"/>
    <w:rsid w:val="001761CD"/>
    <w:rsid w:val="00177EB7"/>
    <w:rsid w:val="0018060C"/>
    <w:rsid w:val="001819A7"/>
    <w:rsid w:val="00183360"/>
    <w:rsid w:val="001936BE"/>
    <w:rsid w:val="001937B0"/>
    <w:rsid w:val="001949B7"/>
    <w:rsid w:val="00194A81"/>
    <w:rsid w:val="00194B4A"/>
    <w:rsid w:val="00194D19"/>
    <w:rsid w:val="00197EDA"/>
    <w:rsid w:val="001A0111"/>
    <w:rsid w:val="001A23A8"/>
    <w:rsid w:val="001A3D7A"/>
    <w:rsid w:val="001A435A"/>
    <w:rsid w:val="001A5258"/>
    <w:rsid w:val="001A644A"/>
    <w:rsid w:val="001B1EE5"/>
    <w:rsid w:val="001B299D"/>
    <w:rsid w:val="001B2D90"/>
    <w:rsid w:val="001B370F"/>
    <w:rsid w:val="001B4619"/>
    <w:rsid w:val="001C0A17"/>
    <w:rsid w:val="001C0D8D"/>
    <w:rsid w:val="001C0E46"/>
    <w:rsid w:val="001C1268"/>
    <w:rsid w:val="001C330A"/>
    <w:rsid w:val="001C36DF"/>
    <w:rsid w:val="001C433B"/>
    <w:rsid w:val="001C53BD"/>
    <w:rsid w:val="001C6413"/>
    <w:rsid w:val="001C6B29"/>
    <w:rsid w:val="001D0BCB"/>
    <w:rsid w:val="001D1C5F"/>
    <w:rsid w:val="001D1F9D"/>
    <w:rsid w:val="001D421A"/>
    <w:rsid w:val="001D42AD"/>
    <w:rsid w:val="001D5776"/>
    <w:rsid w:val="001D6076"/>
    <w:rsid w:val="001D6226"/>
    <w:rsid w:val="001D7682"/>
    <w:rsid w:val="001E2E70"/>
    <w:rsid w:val="001E43C3"/>
    <w:rsid w:val="001E6DDE"/>
    <w:rsid w:val="001F0786"/>
    <w:rsid w:val="001F0982"/>
    <w:rsid w:val="001F190A"/>
    <w:rsid w:val="001F2750"/>
    <w:rsid w:val="001F2AE9"/>
    <w:rsid w:val="001F41EF"/>
    <w:rsid w:val="001F4B77"/>
    <w:rsid w:val="001F5FB0"/>
    <w:rsid w:val="001F7269"/>
    <w:rsid w:val="001F75B9"/>
    <w:rsid w:val="00201E42"/>
    <w:rsid w:val="00203518"/>
    <w:rsid w:val="0020367C"/>
    <w:rsid w:val="002039E3"/>
    <w:rsid w:val="00204CC4"/>
    <w:rsid w:val="00207F9A"/>
    <w:rsid w:val="002127C7"/>
    <w:rsid w:val="00212805"/>
    <w:rsid w:val="00215282"/>
    <w:rsid w:val="0021621A"/>
    <w:rsid w:val="00220B6B"/>
    <w:rsid w:val="0022227F"/>
    <w:rsid w:val="0022294D"/>
    <w:rsid w:val="00223F95"/>
    <w:rsid w:val="002256A5"/>
    <w:rsid w:val="002257F5"/>
    <w:rsid w:val="00226630"/>
    <w:rsid w:val="00226F9A"/>
    <w:rsid w:val="00227F50"/>
    <w:rsid w:val="00230F00"/>
    <w:rsid w:val="0023370E"/>
    <w:rsid w:val="00233F94"/>
    <w:rsid w:val="002349D2"/>
    <w:rsid w:val="00234CBA"/>
    <w:rsid w:val="0023607B"/>
    <w:rsid w:val="002363ED"/>
    <w:rsid w:val="0023662F"/>
    <w:rsid w:val="0023675D"/>
    <w:rsid w:val="00237143"/>
    <w:rsid w:val="002449B4"/>
    <w:rsid w:val="00245191"/>
    <w:rsid w:val="0024528A"/>
    <w:rsid w:val="0024539F"/>
    <w:rsid w:val="002462EA"/>
    <w:rsid w:val="00246A3E"/>
    <w:rsid w:val="00247985"/>
    <w:rsid w:val="00250531"/>
    <w:rsid w:val="00250B9E"/>
    <w:rsid w:val="00252343"/>
    <w:rsid w:val="00253F40"/>
    <w:rsid w:val="002540AD"/>
    <w:rsid w:val="002551D1"/>
    <w:rsid w:val="002562C4"/>
    <w:rsid w:val="00256690"/>
    <w:rsid w:val="002572D7"/>
    <w:rsid w:val="002577E0"/>
    <w:rsid w:val="00257CF6"/>
    <w:rsid w:val="002607C6"/>
    <w:rsid w:val="002636C6"/>
    <w:rsid w:val="002648AC"/>
    <w:rsid w:val="0026660F"/>
    <w:rsid w:val="00267276"/>
    <w:rsid w:val="00272ADF"/>
    <w:rsid w:val="00273B98"/>
    <w:rsid w:val="00274126"/>
    <w:rsid w:val="002755D3"/>
    <w:rsid w:val="00275E26"/>
    <w:rsid w:val="0027613F"/>
    <w:rsid w:val="00276421"/>
    <w:rsid w:val="00280B79"/>
    <w:rsid w:val="00282A1D"/>
    <w:rsid w:val="00283B45"/>
    <w:rsid w:val="00283F38"/>
    <w:rsid w:val="00285555"/>
    <w:rsid w:val="002866D2"/>
    <w:rsid w:val="002870B1"/>
    <w:rsid w:val="002914D7"/>
    <w:rsid w:val="00292447"/>
    <w:rsid w:val="00294010"/>
    <w:rsid w:val="0029562E"/>
    <w:rsid w:val="0029654A"/>
    <w:rsid w:val="00296581"/>
    <w:rsid w:val="00296764"/>
    <w:rsid w:val="002976D5"/>
    <w:rsid w:val="002A18E7"/>
    <w:rsid w:val="002A2433"/>
    <w:rsid w:val="002A281C"/>
    <w:rsid w:val="002A3C0D"/>
    <w:rsid w:val="002A4169"/>
    <w:rsid w:val="002A5DFE"/>
    <w:rsid w:val="002A623C"/>
    <w:rsid w:val="002B12F9"/>
    <w:rsid w:val="002B1B40"/>
    <w:rsid w:val="002B663F"/>
    <w:rsid w:val="002B7838"/>
    <w:rsid w:val="002C35B4"/>
    <w:rsid w:val="002C3E7B"/>
    <w:rsid w:val="002C5217"/>
    <w:rsid w:val="002C5249"/>
    <w:rsid w:val="002D02AB"/>
    <w:rsid w:val="002D0A4D"/>
    <w:rsid w:val="002D0C96"/>
    <w:rsid w:val="002D1E7E"/>
    <w:rsid w:val="002D2FCA"/>
    <w:rsid w:val="002D6E4F"/>
    <w:rsid w:val="002D795C"/>
    <w:rsid w:val="002D7D49"/>
    <w:rsid w:val="002D7FE2"/>
    <w:rsid w:val="002E42C5"/>
    <w:rsid w:val="002E4A9F"/>
    <w:rsid w:val="002E69F0"/>
    <w:rsid w:val="002E7171"/>
    <w:rsid w:val="002E7662"/>
    <w:rsid w:val="002F22E1"/>
    <w:rsid w:val="002F32E1"/>
    <w:rsid w:val="002F59B5"/>
    <w:rsid w:val="002F5C30"/>
    <w:rsid w:val="002F5FE3"/>
    <w:rsid w:val="002F665A"/>
    <w:rsid w:val="002F6748"/>
    <w:rsid w:val="002F791F"/>
    <w:rsid w:val="00300EC0"/>
    <w:rsid w:val="003018DA"/>
    <w:rsid w:val="003031D7"/>
    <w:rsid w:val="00304B94"/>
    <w:rsid w:val="00305BBA"/>
    <w:rsid w:val="00307A4B"/>
    <w:rsid w:val="00313370"/>
    <w:rsid w:val="00315797"/>
    <w:rsid w:val="0031655D"/>
    <w:rsid w:val="003200B7"/>
    <w:rsid w:val="00323D34"/>
    <w:rsid w:val="00325D11"/>
    <w:rsid w:val="0032653A"/>
    <w:rsid w:val="0032702F"/>
    <w:rsid w:val="00327F3A"/>
    <w:rsid w:val="00330A3C"/>
    <w:rsid w:val="003312E0"/>
    <w:rsid w:val="00331B58"/>
    <w:rsid w:val="0033268E"/>
    <w:rsid w:val="00333C88"/>
    <w:rsid w:val="00333F50"/>
    <w:rsid w:val="00333FF8"/>
    <w:rsid w:val="003355E0"/>
    <w:rsid w:val="003403FE"/>
    <w:rsid w:val="00340A45"/>
    <w:rsid w:val="003424CD"/>
    <w:rsid w:val="00342B87"/>
    <w:rsid w:val="00342EA8"/>
    <w:rsid w:val="0034535D"/>
    <w:rsid w:val="00345F0F"/>
    <w:rsid w:val="003463CD"/>
    <w:rsid w:val="003473A9"/>
    <w:rsid w:val="0035150B"/>
    <w:rsid w:val="003540D8"/>
    <w:rsid w:val="0035458C"/>
    <w:rsid w:val="00354E5B"/>
    <w:rsid w:val="00355342"/>
    <w:rsid w:val="0035736D"/>
    <w:rsid w:val="003607B1"/>
    <w:rsid w:val="00361F9A"/>
    <w:rsid w:val="00364E3B"/>
    <w:rsid w:val="00364FA0"/>
    <w:rsid w:val="00365E75"/>
    <w:rsid w:val="00366F5D"/>
    <w:rsid w:val="003721D1"/>
    <w:rsid w:val="00372C9E"/>
    <w:rsid w:val="00374DCA"/>
    <w:rsid w:val="00375130"/>
    <w:rsid w:val="0037560A"/>
    <w:rsid w:val="00377474"/>
    <w:rsid w:val="00380ED3"/>
    <w:rsid w:val="00381444"/>
    <w:rsid w:val="00381D32"/>
    <w:rsid w:val="0038225B"/>
    <w:rsid w:val="00384586"/>
    <w:rsid w:val="00385015"/>
    <w:rsid w:val="003852CD"/>
    <w:rsid w:val="003865A8"/>
    <w:rsid w:val="00386A99"/>
    <w:rsid w:val="00387458"/>
    <w:rsid w:val="00390AEE"/>
    <w:rsid w:val="00390BFC"/>
    <w:rsid w:val="003936F7"/>
    <w:rsid w:val="00393CF7"/>
    <w:rsid w:val="00393E24"/>
    <w:rsid w:val="00394948"/>
    <w:rsid w:val="00395976"/>
    <w:rsid w:val="00396446"/>
    <w:rsid w:val="00396E49"/>
    <w:rsid w:val="003A0437"/>
    <w:rsid w:val="003A065D"/>
    <w:rsid w:val="003A1912"/>
    <w:rsid w:val="003A487B"/>
    <w:rsid w:val="003A648B"/>
    <w:rsid w:val="003A6FD6"/>
    <w:rsid w:val="003A72FB"/>
    <w:rsid w:val="003A79B7"/>
    <w:rsid w:val="003B0DE7"/>
    <w:rsid w:val="003B147C"/>
    <w:rsid w:val="003B193B"/>
    <w:rsid w:val="003B2106"/>
    <w:rsid w:val="003B31BB"/>
    <w:rsid w:val="003B44D1"/>
    <w:rsid w:val="003B784F"/>
    <w:rsid w:val="003C0132"/>
    <w:rsid w:val="003C178E"/>
    <w:rsid w:val="003C1C62"/>
    <w:rsid w:val="003C4090"/>
    <w:rsid w:val="003C737D"/>
    <w:rsid w:val="003C79C0"/>
    <w:rsid w:val="003D0950"/>
    <w:rsid w:val="003D2039"/>
    <w:rsid w:val="003D350E"/>
    <w:rsid w:val="003D4D9B"/>
    <w:rsid w:val="003D598D"/>
    <w:rsid w:val="003D7CA0"/>
    <w:rsid w:val="003D7F8E"/>
    <w:rsid w:val="003E0BF7"/>
    <w:rsid w:val="003E3346"/>
    <w:rsid w:val="003E37F2"/>
    <w:rsid w:val="003E42B2"/>
    <w:rsid w:val="003E4B9E"/>
    <w:rsid w:val="003E51D3"/>
    <w:rsid w:val="003E6139"/>
    <w:rsid w:val="003E6416"/>
    <w:rsid w:val="003F0BC2"/>
    <w:rsid w:val="003F0C0C"/>
    <w:rsid w:val="003F1556"/>
    <w:rsid w:val="003F31AF"/>
    <w:rsid w:val="003F3748"/>
    <w:rsid w:val="003F3D40"/>
    <w:rsid w:val="003F554F"/>
    <w:rsid w:val="003F55A7"/>
    <w:rsid w:val="003F5DD8"/>
    <w:rsid w:val="003F5E55"/>
    <w:rsid w:val="003F6D86"/>
    <w:rsid w:val="003F7C66"/>
    <w:rsid w:val="00403828"/>
    <w:rsid w:val="004049E9"/>
    <w:rsid w:val="0041356E"/>
    <w:rsid w:val="004141F0"/>
    <w:rsid w:val="00415B33"/>
    <w:rsid w:val="004163A8"/>
    <w:rsid w:val="004170FD"/>
    <w:rsid w:val="00417E9B"/>
    <w:rsid w:val="0042152D"/>
    <w:rsid w:val="004226F6"/>
    <w:rsid w:val="004228C5"/>
    <w:rsid w:val="004254BC"/>
    <w:rsid w:val="00426E87"/>
    <w:rsid w:val="0043002F"/>
    <w:rsid w:val="004305CA"/>
    <w:rsid w:val="00432911"/>
    <w:rsid w:val="00435A73"/>
    <w:rsid w:val="00435EEE"/>
    <w:rsid w:val="00436977"/>
    <w:rsid w:val="0044184D"/>
    <w:rsid w:val="00441B32"/>
    <w:rsid w:val="00443ADC"/>
    <w:rsid w:val="00444B3D"/>
    <w:rsid w:val="00451DB1"/>
    <w:rsid w:val="00452AA9"/>
    <w:rsid w:val="004530E7"/>
    <w:rsid w:val="004544EA"/>
    <w:rsid w:val="0045504D"/>
    <w:rsid w:val="0045541D"/>
    <w:rsid w:val="00455839"/>
    <w:rsid w:val="00455D58"/>
    <w:rsid w:val="00456C39"/>
    <w:rsid w:val="00456DE3"/>
    <w:rsid w:val="0046093B"/>
    <w:rsid w:val="00460EA7"/>
    <w:rsid w:val="00461974"/>
    <w:rsid w:val="00461AA3"/>
    <w:rsid w:val="00465035"/>
    <w:rsid w:val="00465FB6"/>
    <w:rsid w:val="00467442"/>
    <w:rsid w:val="00467F15"/>
    <w:rsid w:val="004707D1"/>
    <w:rsid w:val="00471B20"/>
    <w:rsid w:val="004762C8"/>
    <w:rsid w:val="00477A3A"/>
    <w:rsid w:val="00477DC4"/>
    <w:rsid w:val="00477F27"/>
    <w:rsid w:val="00480027"/>
    <w:rsid w:val="00482A7E"/>
    <w:rsid w:val="00482B5A"/>
    <w:rsid w:val="0048347D"/>
    <w:rsid w:val="004848D2"/>
    <w:rsid w:val="00484F1F"/>
    <w:rsid w:val="0049005E"/>
    <w:rsid w:val="00492C3D"/>
    <w:rsid w:val="0049340A"/>
    <w:rsid w:val="0049361F"/>
    <w:rsid w:val="00493AF4"/>
    <w:rsid w:val="00495627"/>
    <w:rsid w:val="0049799D"/>
    <w:rsid w:val="004A0D9A"/>
    <w:rsid w:val="004A1046"/>
    <w:rsid w:val="004A3332"/>
    <w:rsid w:val="004A33F4"/>
    <w:rsid w:val="004A3690"/>
    <w:rsid w:val="004A39C9"/>
    <w:rsid w:val="004A3AF5"/>
    <w:rsid w:val="004A49E4"/>
    <w:rsid w:val="004A6E43"/>
    <w:rsid w:val="004A6F4A"/>
    <w:rsid w:val="004A71AA"/>
    <w:rsid w:val="004A73E4"/>
    <w:rsid w:val="004A766B"/>
    <w:rsid w:val="004A76D6"/>
    <w:rsid w:val="004B140B"/>
    <w:rsid w:val="004B1490"/>
    <w:rsid w:val="004B1CED"/>
    <w:rsid w:val="004B3C1D"/>
    <w:rsid w:val="004B3F4F"/>
    <w:rsid w:val="004B5175"/>
    <w:rsid w:val="004B75DB"/>
    <w:rsid w:val="004B7CDB"/>
    <w:rsid w:val="004B7EE9"/>
    <w:rsid w:val="004C1780"/>
    <w:rsid w:val="004C2282"/>
    <w:rsid w:val="004C2D89"/>
    <w:rsid w:val="004C50E0"/>
    <w:rsid w:val="004C664B"/>
    <w:rsid w:val="004C697C"/>
    <w:rsid w:val="004C6DA4"/>
    <w:rsid w:val="004C729A"/>
    <w:rsid w:val="004C74CF"/>
    <w:rsid w:val="004C7F66"/>
    <w:rsid w:val="004D2C0E"/>
    <w:rsid w:val="004D3F37"/>
    <w:rsid w:val="004D5830"/>
    <w:rsid w:val="004D58B4"/>
    <w:rsid w:val="004D6F50"/>
    <w:rsid w:val="004D71CE"/>
    <w:rsid w:val="004D737E"/>
    <w:rsid w:val="004E0CCA"/>
    <w:rsid w:val="004E2091"/>
    <w:rsid w:val="004E20F3"/>
    <w:rsid w:val="004E2F71"/>
    <w:rsid w:val="004E3921"/>
    <w:rsid w:val="004E468B"/>
    <w:rsid w:val="004E5100"/>
    <w:rsid w:val="004E65DD"/>
    <w:rsid w:val="004E6FFC"/>
    <w:rsid w:val="004E72D0"/>
    <w:rsid w:val="004E7C30"/>
    <w:rsid w:val="004F02AB"/>
    <w:rsid w:val="004F0779"/>
    <w:rsid w:val="004F10A4"/>
    <w:rsid w:val="004F110D"/>
    <w:rsid w:val="004F11F2"/>
    <w:rsid w:val="004F1256"/>
    <w:rsid w:val="004F1586"/>
    <w:rsid w:val="004F21F5"/>
    <w:rsid w:val="004F3532"/>
    <w:rsid w:val="004F460D"/>
    <w:rsid w:val="004F4AD0"/>
    <w:rsid w:val="004F5039"/>
    <w:rsid w:val="004F5314"/>
    <w:rsid w:val="004F59A6"/>
    <w:rsid w:val="004F5DE3"/>
    <w:rsid w:val="004F7B83"/>
    <w:rsid w:val="00503532"/>
    <w:rsid w:val="0050415D"/>
    <w:rsid w:val="00504876"/>
    <w:rsid w:val="0051028A"/>
    <w:rsid w:val="0051160F"/>
    <w:rsid w:val="00511E4C"/>
    <w:rsid w:val="00514692"/>
    <w:rsid w:val="00514B2A"/>
    <w:rsid w:val="0051508B"/>
    <w:rsid w:val="00515859"/>
    <w:rsid w:val="00515BA7"/>
    <w:rsid w:val="00517A28"/>
    <w:rsid w:val="00517F0C"/>
    <w:rsid w:val="00523E46"/>
    <w:rsid w:val="005268D8"/>
    <w:rsid w:val="00526C72"/>
    <w:rsid w:val="00530141"/>
    <w:rsid w:val="00530A42"/>
    <w:rsid w:val="00532AD6"/>
    <w:rsid w:val="00535000"/>
    <w:rsid w:val="00535756"/>
    <w:rsid w:val="0053602A"/>
    <w:rsid w:val="005363C1"/>
    <w:rsid w:val="00545052"/>
    <w:rsid w:val="00545882"/>
    <w:rsid w:val="00550015"/>
    <w:rsid w:val="0055113C"/>
    <w:rsid w:val="00551B90"/>
    <w:rsid w:val="00552699"/>
    <w:rsid w:val="0055320E"/>
    <w:rsid w:val="005532EE"/>
    <w:rsid w:val="005535D4"/>
    <w:rsid w:val="0055382D"/>
    <w:rsid w:val="00553BEA"/>
    <w:rsid w:val="005546C5"/>
    <w:rsid w:val="00554D7C"/>
    <w:rsid w:val="00554DE2"/>
    <w:rsid w:val="00555EB9"/>
    <w:rsid w:val="005622EE"/>
    <w:rsid w:val="00563FAD"/>
    <w:rsid w:val="0056699C"/>
    <w:rsid w:val="0056715E"/>
    <w:rsid w:val="00567320"/>
    <w:rsid w:val="00567588"/>
    <w:rsid w:val="0056762D"/>
    <w:rsid w:val="00571736"/>
    <w:rsid w:val="00571AA3"/>
    <w:rsid w:val="00572EDE"/>
    <w:rsid w:val="005764DE"/>
    <w:rsid w:val="005773B6"/>
    <w:rsid w:val="00580B41"/>
    <w:rsid w:val="00581718"/>
    <w:rsid w:val="00581BC0"/>
    <w:rsid w:val="005835A9"/>
    <w:rsid w:val="00584C62"/>
    <w:rsid w:val="00585636"/>
    <w:rsid w:val="005862BD"/>
    <w:rsid w:val="005868C4"/>
    <w:rsid w:val="0058719E"/>
    <w:rsid w:val="00587CAD"/>
    <w:rsid w:val="00590CF6"/>
    <w:rsid w:val="00592D8F"/>
    <w:rsid w:val="00594926"/>
    <w:rsid w:val="00595EE3"/>
    <w:rsid w:val="00596E27"/>
    <w:rsid w:val="00596EF2"/>
    <w:rsid w:val="0059708E"/>
    <w:rsid w:val="0059786C"/>
    <w:rsid w:val="005A0D14"/>
    <w:rsid w:val="005A1601"/>
    <w:rsid w:val="005A3DDF"/>
    <w:rsid w:val="005A5E91"/>
    <w:rsid w:val="005B0835"/>
    <w:rsid w:val="005B08E7"/>
    <w:rsid w:val="005B289D"/>
    <w:rsid w:val="005B2ED0"/>
    <w:rsid w:val="005B3CA9"/>
    <w:rsid w:val="005B4E3F"/>
    <w:rsid w:val="005B57B5"/>
    <w:rsid w:val="005B620A"/>
    <w:rsid w:val="005B7278"/>
    <w:rsid w:val="005B7975"/>
    <w:rsid w:val="005B7BD3"/>
    <w:rsid w:val="005C1230"/>
    <w:rsid w:val="005C1897"/>
    <w:rsid w:val="005C23E7"/>
    <w:rsid w:val="005C2961"/>
    <w:rsid w:val="005C3B54"/>
    <w:rsid w:val="005C4FD3"/>
    <w:rsid w:val="005C511F"/>
    <w:rsid w:val="005C5ECC"/>
    <w:rsid w:val="005C743F"/>
    <w:rsid w:val="005D1B7C"/>
    <w:rsid w:val="005D3510"/>
    <w:rsid w:val="005D4115"/>
    <w:rsid w:val="005D63FC"/>
    <w:rsid w:val="005D77E4"/>
    <w:rsid w:val="005E071B"/>
    <w:rsid w:val="005E15A9"/>
    <w:rsid w:val="005E4554"/>
    <w:rsid w:val="005E46C9"/>
    <w:rsid w:val="005E49CD"/>
    <w:rsid w:val="005E7FBA"/>
    <w:rsid w:val="005F0631"/>
    <w:rsid w:val="005F473F"/>
    <w:rsid w:val="005F475D"/>
    <w:rsid w:val="005F5655"/>
    <w:rsid w:val="00600440"/>
    <w:rsid w:val="00600F79"/>
    <w:rsid w:val="00601DB9"/>
    <w:rsid w:val="00602863"/>
    <w:rsid w:val="006054D6"/>
    <w:rsid w:val="0060620E"/>
    <w:rsid w:val="00606FB0"/>
    <w:rsid w:val="0060704B"/>
    <w:rsid w:val="006078A6"/>
    <w:rsid w:val="00610F94"/>
    <w:rsid w:val="006146E9"/>
    <w:rsid w:val="00616C34"/>
    <w:rsid w:val="0062005A"/>
    <w:rsid w:val="006205A3"/>
    <w:rsid w:val="00621376"/>
    <w:rsid w:val="00621CCB"/>
    <w:rsid w:val="0062326C"/>
    <w:rsid w:val="00623C0B"/>
    <w:rsid w:val="0062553A"/>
    <w:rsid w:val="00633258"/>
    <w:rsid w:val="006336A8"/>
    <w:rsid w:val="00634AFA"/>
    <w:rsid w:val="00636DD6"/>
    <w:rsid w:val="00637322"/>
    <w:rsid w:val="00637CA9"/>
    <w:rsid w:val="0064034A"/>
    <w:rsid w:val="00641BE7"/>
    <w:rsid w:val="00643359"/>
    <w:rsid w:val="006459D4"/>
    <w:rsid w:val="0064673C"/>
    <w:rsid w:val="006500CC"/>
    <w:rsid w:val="006538DE"/>
    <w:rsid w:val="0065486F"/>
    <w:rsid w:val="00655000"/>
    <w:rsid w:val="00655CB4"/>
    <w:rsid w:val="00656BBE"/>
    <w:rsid w:val="0065708F"/>
    <w:rsid w:val="006576D1"/>
    <w:rsid w:val="006577AC"/>
    <w:rsid w:val="006603F5"/>
    <w:rsid w:val="00660C18"/>
    <w:rsid w:val="0066169C"/>
    <w:rsid w:val="00663DB2"/>
    <w:rsid w:val="006651AF"/>
    <w:rsid w:val="00666466"/>
    <w:rsid w:val="0066742D"/>
    <w:rsid w:val="0066769A"/>
    <w:rsid w:val="00671371"/>
    <w:rsid w:val="0067157A"/>
    <w:rsid w:val="006726A6"/>
    <w:rsid w:val="00674F46"/>
    <w:rsid w:val="00675433"/>
    <w:rsid w:val="006759AC"/>
    <w:rsid w:val="006775D5"/>
    <w:rsid w:val="00677B70"/>
    <w:rsid w:val="00682226"/>
    <w:rsid w:val="00683165"/>
    <w:rsid w:val="00683D47"/>
    <w:rsid w:val="00685911"/>
    <w:rsid w:val="006863C7"/>
    <w:rsid w:val="0068705E"/>
    <w:rsid w:val="00687F70"/>
    <w:rsid w:val="00690C65"/>
    <w:rsid w:val="00692D1E"/>
    <w:rsid w:val="006941B8"/>
    <w:rsid w:val="006951FE"/>
    <w:rsid w:val="00695BBF"/>
    <w:rsid w:val="00696085"/>
    <w:rsid w:val="00697B2C"/>
    <w:rsid w:val="006A0E53"/>
    <w:rsid w:val="006A1789"/>
    <w:rsid w:val="006A2B3F"/>
    <w:rsid w:val="006A3B00"/>
    <w:rsid w:val="006A6344"/>
    <w:rsid w:val="006B1069"/>
    <w:rsid w:val="006B14DA"/>
    <w:rsid w:val="006B32A2"/>
    <w:rsid w:val="006B5858"/>
    <w:rsid w:val="006C10E4"/>
    <w:rsid w:val="006C25FC"/>
    <w:rsid w:val="006C506E"/>
    <w:rsid w:val="006C7754"/>
    <w:rsid w:val="006D08E0"/>
    <w:rsid w:val="006D25FD"/>
    <w:rsid w:val="006D2C73"/>
    <w:rsid w:val="006D4036"/>
    <w:rsid w:val="006D4156"/>
    <w:rsid w:val="006D4862"/>
    <w:rsid w:val="006E06CC"/>
    <w:rsid w:val="006E433F"/>
    <w:rsid w:val="006E53C7"/>
    <w:rsid w:val="006F14B4"/>
    <w:rsid w:val="006F2051"/>
    <w:rsid w:val="006F244F"/>
    <w:rsid w:val="006F5BB3"/>
    <w:rsid w:val="006F5DF4"/>
    <w:rsid w:val="006F68DD"/>
    <w:rsid w:val="006F7E49"/>
    <w:rsid w:val="00701891"/>
    <w:rsid w:val="00701B7B"/>
    <w:rsid w:val="00701D51"/>
    <w:rsid w:val="00702422"/>
    <w:rsid w:val="00703EDE"/>
    <w:rsid w:val="00704286"/>
    <w:rsid w:val="00705189"/>
    <w:rsid w:val="00705FDA"/>
    <w:rsid w:val="00706C04"/>
    <w:rsid w:val="00707295"/>
    <w:rsid w:val="00707A32"/>
    <w:rsid w:val="0071065D"/>
    <w:rsid w:val="0071561F"/>
    <w:rsid w:val="00717025"/>
    <w:rsid w:val="00717A09"/>
    <w:rsid w:val="00721DF8"/>
    <w:rsid w:val="0072388F"/>
    <w:rsid w:val="00723EA4"/>
    <w:rsid w:val="007253E0"/>
    <w:rsid w:val="00725508"/>
    <w:rsid w:val="00726ED6"/>
    <w:rsid w:val="00734212"/>
    <w:rsid w:val="00735FCF"/>
    <w:rsid w:val="00736A49"/>
    <w:rsid w:val="00736FAA"/>
    <w:rsid w:val="00737558"/>
    <w:rsid w:val="00740025"/>
    <w:rsid w:val="00741C27"/>
    <w:rsid w:val="00745484"/>
    <w:rsid w:val="007474D7"/>
    <w:rsid w:val="007479CE"/>
    <w:rsid w:val="0075074B"/>
    <w:rsid w:val="00750F59"/>
    <w:rsid w:val="0075171B"/>
    <w:rsid w:val="0075285D"/>
    <w:rsid w:val="00753D06"/>
    <w:rsid w:val="00755DA7"/>
    <w:rsid w:val="00757A4A"/>
    <w:rsid w:val="00757D43"/>
    <w:rsid w:val="00757DED"/>
    <w:rsid w:val="007618BC"/>
    <w:rsid w:val="00761B66"/>
    <w:rsid w:val="00761EA8"/>
    <w:rsid w:val="00764022"/>
    <w:rsid w:val="00764037"/>
    <w:rsid w:val="00765A3E"/>
    <w:rsid w:val="00765D6E"/>
    <w:rsid w:val="00767972"/>
    <w:rsid w:val="007704ED"/>
    <w:rsid w:val="007739B5"/>
    <w:rsid w:val="00773A6A"/>
    <w:rsid w:val="00773AC8"/>
    <w:rsid w:val="00774FA8"/>
    <w:rsid w:val="00776028"/>
    <w:rsid w:val="00777CE9"/>
    <w:rsid w:val="00781725"/>
    <w:rsid w:val="007820DC"/>
    <w:rsid w:val="007858C0"/>
    <w:rsid w:val="007865EF"/>
    <w:rsid w:val="007911E8"/>
    <w:rsid w:val="00791875"/>
    <w:rsid w:val="00792628"/>
    <w:rsid w:val="00792909"/>
    <w:rsid w:val="00794F30"/>
    <w:rsid w:val="00795BE5"/>
    <w:rsid w:val="00796E42"/>
    <w:rsid w:val="0079773F"/>
    <w:rsid w:val="007A0052"/>
    <w:rsid w:val="007A389D"/>
    <w:rsid w:val="007B1545"/>
    <w:rsid w:val="007B2370"/>
    <w:rsid w:val="007B4F77"/>
    <w:rsid w:val="007B7403"/>
    <w:rsid w:val="007C09CE"/>
    <w:rsid w:val="007C1241"/>
    <w:rsid w:val="007C1806"/>
    <w:rsid w:val="007C2993"/>
    <w:rsid w:val="007C4BB4"/>
    <w:rsid w:val="007D1177"/>
    <w:rsid w:val="007D1B20"/>
    <w:rsid w:val="007D2D0D"/>
    <w:rsid w:val="007D3E2A"/>
    <w:rsid w:val="007D6941"/>
    <w:rsid w:val="007D6DA2"/>
    <w:rsid w:val="007D7184"/>
    <w:rsid w:val="007D7321"/>
    <w:rsid w:val="007D7DD0"/>
    <w:rsid w:val="007E09F2"/>
    <w:rsid w:val="007E1E01"/>
    <w:rsid w:val="007E1F86"/>
    <w:rsid w:val="007E4F36"/>
    <w:rsid w:val="007E5DE9"/>
    <w:rsid w:val="007E71B5"/>
    <w:rsid w:val="007E771A"/>
    <w:rsid w:val="007F180A"/>
    <w:rsid w:val="007F2694"/>
    <w:rsid w:val="007F37D2"/>
    <w:rsid w:val="007F3B43"/>
    <w:rsid w:val="007F3F9C"/>
    <w:rsid w:val="007F468E"/>
    <w:rsid w:val="00801989"/>
    <w:rsid w:val="00804193"/>
    <w:rsid w:val="00804406"/>
    <w:rsid w:val="0080578E"/>
    <w:rsid w:val="00807086"/>
    <w:rsid w:val="00807313"/>
    <w:rsid w:val="0081030B"/>
    <w:rsid w:val="00810A21"/>
    <w:rsid w:val="00810B1B"/>
    <w:rsid w:val="00811B71"/>
    <w:rsid w:val="00813B29"/>
    <w:rsid w:val="00813B3E"/>
    <w:rsid w:val="008153D1"/>
    <w:rsid w:val="008155A3"/>
    <w:rsid w:val="00820028"/>
    <w:rsid w:val="00820A74"/>
    <w:rsid w:val="00820CD9"/>
    <w:rsid w:val="00821B04"/>
    <w:rsid w:val="00821F59"/>
    <w:rsid w:val="00823198"/>
    <w:rsid w:val="00824AD5"/>
    <w:rsid w:val="00826ED3"/>
    <w:rsid w:val="008277C7"/>
    <w:rsid w:val="00830076"/>
    <w:rsid w:val="008309D9"/>
    <w:rsid w:val="00830A74"/>
    <w:rsid w:val="00830DBC"/>
    <w:rsid w:val="00831059"/>
    <w:rsid w:val="00832F44"/>
    <w:rsid w:val="00833585"/>
    <w:rsid w:val="008336C4"/>
    <w:rsid w:val="00836EF9"/>
    <w:rsid w:val="00837096"/>
    <w:rsid w:val="008404C4"/>
    <w:rsid w:val="00842639"/>
    <w:rsid w:val="00842F30"/>
    <w:rsid w:val="00845B79"/>
    <w:rsid w:val="00847D70"/>
    <w:rsid w:val="00850EEE"/>
    <w:rsid w:val="00850F1F"/>
    <w:rsid w:val="0085263A"/>
    <w:rsid w:val="00852FE1"/>
    <w:rsid w:val="00853D6C"/>
    <w:rsid w:val="008541E3"/>
    <w:rsid w:val="008543DA"/>
    <w:rsid w:val="00855B24"/>
    <w:rsid w:val="00856947"/>
    <w:rsid w:val="00856F4E"/>
    <w:rsid w:val="008574E6"/>
    <w:rsid w:val="008611E9"/>
    <w:rsid w:val="0086227C"/>
    <w:rsid w:val="008629E5"/>
    <w:rsid w:val="00862B98"/>
    <w:rsid w:val="0086373F"/>
    <w:rsid w:val="00863BE3"/>
    <w:rsid w:val="0086698F"/>
    <w:rsid w:val="0087080A"/>
    <w:rsid w:val="00870C62"/>
    <w:rsid w:val="008722EA"/>
    <w:rsid w:val="008728FC"/>
    <w:rsid w:val="00874FA7"/>
    <w:rsid w:val="0087635D"/>
    <w:rsid w:val="00880178"/>
    <w:rsid w:val="00880E95"/>
    <w:rsid w:val="00881022"/>
    <w:rsid w:val="00881205"/>
    <w:rsid w:val="008826D2"/>
    <w:rsid w:val="0088293F"/>
    <w:rsid w:val="008849E8"/>
    <w:rsid w:val="00884DDC"/>
    <w:rsid w:val="008850C1"/>
    <w:rsid w:val="00886993"/>
    <w:rsid w:val="00891060"/>
    <w:rsid w:val="00892062"/>
    <w:rsid w:val="00894AB5"/>
    <w:rsid w:val="00896E49"/>
    <w:rsid w:val="00897FB8"/>
    <w:rsid w:val="008A0393"/>
    <w:rsid w:val="008A14E3"/>
    <w:rsid w:val="008A27BA"/>
    <w:rsid w:val="008A28F7"/>
    <w:rsid w:val="008A4F1E"/>
    <w:rsid w:val="008A799A"/>
    <w:rsid w:val="008A7EDA"/>
    <w:rsid w:val="008B02C1"/>
    <w:rsid w:val="008B319C"/>
    <w:rsid w:val="008B369A"/>
    <w:rsid w:val="008B3B07"/>
    <w:rsid w:val="008B3D44"/>
    <w:rsid w:val="008B3F73"/>
    <w:rsid w:val="008B4FD3"/>
    <w:rsid w:val="008B541F"/>
    <w:rsid w:val="008B6238"/>
    <w:rsid w:val="008B6E0F"/>
    <w:rsid w:val="008C2514"/>
    <w:rsid w:val="008C2882"/>
    <w:rsid w:val="008C683A"/>
    <w:rsid w:val="008C7DE5"/>
    <w:rsid w:val="008D002D"/>
    <w:rsid w:val="008D3288"/>
    <w:rsid w:val="008E21E0"/>
    <w:rsid w:val="008E25D8"/>
    <w:rsid w:val="008E2912"/>
    <w:rsid w:val="008E3B27"/>
    <w:rsid w:val="008E4807"/>
    <w:rsid w:val="008E4C2B"/>
    <w:rsid w:val="008E5073"/>
    <w:rsid w:val="008E6C4A"/>
    <w:rsid w:val="008E7331"/>
    <w:rsid w:val="008E7AD0"/>
    <w:rsid w:val="008E7B9A"/>
    <w:rsid w:val="008F0A05"/>
    <w:rsid w:val="008F2884"/>
    <w:rsid w:val="008F31F2"/>
    <w:rsid w:val="008F5430"/>
    <w:rsid w:val="008F665E"/>
    <w:rsid w:val="008F6C6E"/>
    <w:rsid w:val="00901510"/>
    <w:rsid w:val="00901B9A"/>
    <w:rsid w:val="00902A6C"/>
    <w:rsid w:val="0090455F"/>
    <w:rsid w:val="009111AC"/>
    <w:rsid w:val="0091198D"/>
    <w:rsid w:val="00912E2B"/>
    <w:rsid w:val="0091559A"/>
    <w:rsid w:val="00916634"/>
    <w:rsid w:val="0091701E"/>
    <w:rsid w:val="009200A1"/>
    <w:rsid w:val="00922036"/>
    <w:rsid w:val="00923600"/>
    <w:rsid w:val="0092404F"/>
    <w:rsid w:val="009269DE"/>
    <w:rsid w:val="0092733A"/>
    <w:rsid w:val="00930504"/>
    <w:rsid w:val="00930588"/>
    <w:rsid w:val="0093229E"/>
    <w:rsid w:val="00933510"/>
    <w:rsid w:val="00934064"/>
    <w:rsid w:val="009351C1"/>
    <w:rsid w:val="0093727F"/>
    <w:rsid w:val="00940555"/>
    <w:rsid w:val="00942B7B"/>
    <w:rsid w:val="009443D8"/>
    <w:rsid w:val="0094498A"/>
    <w:rsid w:val="00945CFC"/>
    <w:rsid w:val="009466FF"/>
    <w:rsid w:val="009468D0"/>
    <w:rsid w:val="00946C8D"/>
    <w:rsid w:val="00950225"/>
    <w:rsid w:val="009506C0"/>
    <w:rsid w:val="00951C9D"/>
    <w:rsid w:val="00952564"/>
    <w:rsid w:val="00953E07"/>
    <w:rsid w:val="009548A2"/>
    <w:rsid w:val="00954DB8"/>
    <w:rsid w:val="00954FF0"/>
    <w:rsid w:val="009572B9"/>
    <w:rsid w:val="00957F25"/>
    <w:rsid w:val="00963436"/>
    <w:rsid w:val="00963588"/>
    <w:rsid w:val="00964270"/>
    <w:rsid w:val="0096450F"/>
    <w:rsid w:val="009718B9"/>
    <w:rsid w:val="009735C6"/>
    <w:rsid w:val="00973713"/>
    <w:rsid w:val="00973BD6"/>
    <w:rsid w:val="0097626E"/>
    <w:rsid w:val="009769EF"/>
    <w:rsid w:val="00982543"/>
    <w:rsid w:val="0098375A"/>
    <w:rsid w:val="009867EC"/>
    <w:rsid w:val="0099078B"/>
    <w:rsid w:val="009923DB"/>
    <w:rsid w:val="009933BF"/>
    <w:rsid w:val="00993471"/>
    <w:rsid w:val="009935DA"/>
    <w:rsid w:val="00993B16"/>
    <w:rsid w:val="00994B67"/>
    <w:rsid w:val="009954A1"/>
    <w:rsid w:val="009A10EA"/>
    <w:rsid w:val="009A3F89"/>
    <w:rsid w:val="009A4EB9"/>
    <w:rsid w:val="009A5986"/>
    <w:rsid w:val="009A5AE4"/>
    <w:rsid w:val="009A6254"/>
    <w:rsid w:val="009A62FD"/>
    <w:rsid w:val="009A6F55"/>
    <w:rsid w:val="009B3086"/>
    <w:rsid w:val="009B32E9"/>
    <w:rsid w:val="009B58A0"/>
    <w:rsid w:val="009B5C17"/>
    <w:rsid w:val="009B6B64"/>
    <w:rsid w:val="009C1125"/>
    <w:rsid w:val="009C15AA"/>
    <w:rsid w:val="009C297E"/>
    <w:rsid w:val="009C2D08"/>
    <w:rsid w:val="009C4C36"/>
    <w:rsid w:val="009C4D90"/>
    <w:rsid w:val="009C6EBF"/>
    <w:rsid w:val="009C7C4C"/>
    <w:rsid w:val="009D0B60"/>
    <w:rsid w:val="009D19F4"/>
    <w:rsid w:val="009D454D"/>
    <w:rsid w:val="009E005D"/>
    <w:rsid w:val="009E0756"/>
    <w:rsid w:val="009E2CEC"/>
    <w:rsid w:val="009E3248"/>
    <w:rsid w:val="009E37DD"/>
    <w:rsid w:val="009E3C1C"/>
    <w:rsid w:val="009E4116"/>
    <w:rsid w:val="009E41DB"/>
    <w:rsid w:val="009E4357"/>
    <w:rsid w:val="009E43B9"/>
    <w:rsid w:val="009E5D2B"/>
    <w:rsid w:val="009E629F"/>
    <w:rsid w:val="009E6E3E"/>
    <w:rsid w:val="009F0E7B"/>
    <w:rsid w:val="009F2D0F"/>
    <w:rsid w:val="009F44E7"/>
    <w:rsid w:val="009F5BC6"/>
    <w:rsid w:val="009F6ECB"/>
    <w:rsid w:val="009F7E75"/>
    <w:rsid w:val="00A00197"/>
    <w:rsid w:val="00A00A39"/>
    <w:rsid w:val="00A01A95"/>
    <w:rsid w:val="00A024AB"/>
    <w:rsid w:val="00A04962"/>
    <w:rsid w:val="00A06B13"/>
    <w:rsid w:val="00A11951"/>
    <w:rsid w:val="00A125B0"/>
    <w:rsid w:val="00A128D0"/>
    <w:rsid w:val="00A12B7C"/>
    <w:rsid w:val="00A1324F"/>
    <w:rsid w:val="00A15F2B"/>
    <w:rsid w:val="00A216BC"/>
    <w:rsid w:val="00A21FF2"/>
    <w:rsid w:val="00A229E5"/>
    <w:rsid w:val="00A239CF"/>
    <w:rsid w:val="00A24C82"/>
    <w:rsid w:val="00A2798F"/>
    <w:rsid w:val="00A27EC5"/>
    <w:rsid w:val="00A334C7"/>
    <w:rsid w:val="00A34B6E"/>
    <w:rsid w:val="00A350CE"/>
    <w:rsid w:val="00A3590D"/>
    <w:rsid w:val="00A3721A"/>
    <w:rsid w:val="00A420E4"/>
    <w:rsid w:val="00A42CF3"/>
    <w:rsid w:val="00A447B5"/>
    <w:rsid w:val="00A46A2D"/>
    <w:rsid w:val="00A47428"/>
    <w:rsid w:val="00A52325"/>
    <w:rsid w:val="00A52DEE"/>
    <w:rsid w:val="00A53028"/>
    <w:rsid w:val="00A541D0"/>
    <w:rsid w:val="00A5565D"/>
    <w:rsid w:val="00A565B0"/>
    <w:rsid w:val="00A56EEC"/>
    <w:rsid w:val="00A56F5B"/>
    <w:rsid w:val="00A5777D"/>
    <w:rsid w:val="00A62825"/>
    <w:rsid w:val="00A65FC9"/>
    <w:rsid w:val="00A669E7"/>
    <w:rsid w:val="00A6762E"/>
    <w:rsid w:val="00A67F3B"/>
    <w:rsid w:val="00A71673"/>
    <w:rsid w:val="00A71802"/>
    <w:rsid w:val="00A733CA"/>
    <w:rsid w:val="00A74553"/>
    <w:rsid w:val="00A757E0"/>
    <w:rsid w:val="00A7587A"/>
    <w:rsid w:val="00A75BA1"/>
    <w:rsid w:val="00A75E14"/>
    <w:rsid w:val="00A76346"/>
    <w:rsid w:val="00A76568"/>
    <w:rsid w:val="00A76F21"/>
    <w:rsid w:val="00A77F12"/>
    <w:rsid w:val="00A80BC6"/>
    <w:rsid w:val="00A80D22"/>
    <w:rsid w:val="00A81436"/>
    <w:rsid w:val="00A81996"/>
    <w:rsid w:val="00A82089"/>
    <w:rsid w:val="00A83163"/>
    <w:rsid w:val="00A83465"/>
    <w:rsid w:val="00A847AA"/>
    <w:rsid w:val="00A84CEC"/>
    <w:rsid w:val="00A87BF9"/>
    <w:rsid w:val="00A9274B"/>
    <w:rsid w:val="00A943E8"/>
    <w:rsid w:val="00A968C1"/>
    <w:rsid w:val="00AA0C7D"/>
    <w:rsid w:val="00AA19B4"/>
    <w:rsid w:val="00AA3F44"/>
    <w:rsid w:val="00AA52D4"/>
    <w:rsid w:val="00AA6A30"/>
    <w:rsid w:val="00AB1ABF"/>
    <w:rsid w:val="00AB23AF"/>
    <w:rsid w:val="00AB2F78"/>
    <w:rsid w:val="00AB3249"/>
    <w:rsid w:val="00AB6CD1"/>
    <w:rsid w:val="00AB6F76"/>
    <w:rsid w:val="00AB7BE1"/>
    <w:rsid w:val="00AC217B"/>
    <w:rsid w:val="00AC515A"/>
    <w:rsid w:val="00AC5853"/>
    <w:rsid w:val="00AC5A8F"/>
    <w:rsid w:val="00AD5806"/>
    <w:rsid w:val="00AE1297"/>
    <w:rsid w:val="00AE1947"/>
    <w:rsid w:val="00AE2892"/>
    <w:rsid w:val="00AE2997"/>
    <w:rsid w:val="00AE35BC"/>
    <w:rsid w:val="00AE51C1"/>
    <w:rsid w:val="00AE5D61"/>
    <w:rsid w:val="00AE7ED3"/>
    <w:rsid w:val="00AF045C"/>
    <w:rsid w:val="00AF7956"/>
    <w:rsid w:val="00B008AE"/>
    <w:rsid w:val="00B01C30"/>
    <w:rsid w:val="00B0364F"/>
    <w:rsid w:val="00B04231"/>
    <w:rsid w:val="00B06F36"/>
    <w:rsid w:val="00B10B35"/>
    <w:rsid w:val="00B11874"/>
    <w:rsid w:val="00B11D2C"/>
    <w:rsid w:val="00B13F9B"/>
    <w:rsid w:val="00B156BE"/>
    <w:rsid w:val="00B1685A"/>
    <w:rsid w:val="00B174C7"/>
    <w:rsid w:val="00B17A81"/>
    <w:rsid w:val="00B17D9C"/>
    <w:rsid w:val="00B20936"/>
    <w:rsid w:val="00B21A5F"/>
    <w:rsid w:val="00B21D6B"/>
    <w:rsid w:val="00B222F4"/>
    <w:rsid w:val="00B2335C"/>
    <w:rsid w:val="00B24B08"/>
    <w:rsid w:val="00B2509E"/>
    <w:rsid w:val="00B2527C"/>
    <w:rsid w:val="00B26068"/>
    <w:rsid w:val="00B26B9C"/>
    <w:rsid w:val="00B31CB8"/>
    <w:rsid w:val="00B344B3"/>
    <w:rsid w:val="00B34611"/>
    <w:rsid w:val="00B3586F"/>
    <w:rsid w:val="00B40539"/>
    <w:rsid w:val="00B42467"/>
    <w:rsid w:val="00B450CD"/>
    <w:rsid w:val="00B47123"/>
    <w:rsid w:val="00B50870"/>
    <w:rsid w:val="00B5127D"/>
    <w:rsid w:val="00B51436"/>
    <w:rsid w:val="00B52766"/>
    <w:rsid w:val="00B5308E"/>
    <w:rsid w:val="00B5317E"/>
    <w:rsid w:val="00B53A0B"/>
    <w:rsid w:val="00B54FDB"/>
    <w:rsid w:val="00B5511A"/>
    <w:rsid w:val="00B56A8A"/>
    <w:rsid w:val="00B57F40"/>
    <w:rsid w:val="00B60097"/>
    <w:rsid w:val="00B61048"/>
    <w:rsid w:val="00B61DD1"/>
    <w:rsid w:val="00B61F83"/>
    <w:rsid w:val="00B63295"/>
    <w:rsid w:val="00B63556"/>
    <w:rsid w:val="00B64F29"/>
    <w:rsid w:val="00B66708"/>
    <w:rsid w:val="00B66D16"/>
    <w:rsid w:val="00B707B5"/>
    <w:rsid w:val="00B70BE3"/>
    <w:rsid w:val="00B711BE"/>
    <w:rsid w:val="00B73C9E"/>
    <w:rsid w:val="00B749F2"/>
    <w:rsid w:val="00B75BCB"/>
    <w:rsid w:val="00B76925"/>
    <w:rsid w:val="00B80C89"/>
    <w:rsid w:val="00B811A1"/>
    <w:rsid w:val="00B81467"/>
    <w:rsid w:val="00B817D4"/>
    <w:rsid w:val="00B83C86"/>
    <w:rsid w:val="00B85878"/>
    <w:rsid w:val="00B86EE7"/>
    <w:rsid w:val="00B87512"/>
    <w:rsid w:val="00B8755D"/>
    <w:rsid w:val="00B910F0"/>
    <w:rsid w:val="00B91460"/>
    <w:rsid w:val="00B91E11"/>
    <w:rsid w:val="00B9231D"/>
    <w:rsid w:val="00B925CF"/>
    <w:rsid w:val="00B932D9"/>
    <w:rsid w:val="00B93E5C"/>
    <w:rsid w:val="00B96B84"/>
    <w:rsid w:val="00B974D3"/>
    <w:rsid w:val="00BA0725"/>
    <w:rsid w:val="00BA2F78"/>
    <w:rsid w:val="00BA5722"/>
    <w:rsid w:val="00BA5FA0"/>
    <w:rsid w:val="00BA64BB"/>
    <w:rsid w:val="00BB06FC"/>
    <w:rsid w:val="00BB5AA1"/>
    <w:rsid w:val="00BB71A7"/>
    <w:rsid w:val="00BB7930"/>
    <w:rsid w:val="00BC2152"/>
    <w:rsid w:val="00BC5A3A"/>
    <w:rsid w:val="00BC6E95"/>
    <w:rsid w:val="00BC73FB"/>
    <w:rsid w:val="00BC7A07"/>
    <w:rsid w:val="00BD0118"/>
    <w:rsid w:val="00BD0B50"/>
    <w:rsid w:val="00BD166B"/>
    <w:rsid w:val="00BD19A8"/>
    <w:rsid w:val="00BD2F9B"/>
    <w:rsid w:val="00BD329A"/>
    <w:rsid w:val="00BD4246"/>
    <w:rsid w:val="00BE190E"/>
    <w:rsid w:val="00BE273F"/>
    <w:rsid w:val="00BE40F5"/>
    <w:rsid w:val="00BF1966"/>
    <w:rsid w:val="00BF5E15"/>
    <w:rsid w:val="00BF76F4"/>
    <w:rsid w:val="00C005F3"/>
    <w:rsid w:val="00C009C1"/>
    <w:rsid w:val="00C039AE"/>
    <w:rsid w:val="00C05FE7"/>
    <w:rsid w:val="00C11AA2"/>
    <w:rsid w:val="00C12611"/>
    <w:rsid w:val="00C151E2"/>
    <w:rsid w:val="00C20DBA"/>
    <w:rsid w:val="00C21BFF"/>
    <w:rsid w:val="00C21C35"/>
    <w:rsid w:val="00C21D8F"/>
    <w:rsid w:val="00C22591"/>
    <w:rsid w:val="00C22AB4"/>
    <w:rsid w:val="00C24069"/>
    <w:rsid w:val="00C2454A"/>
    <w:rsid w:val="00C24D55"/>
    <w:rsid w:val="00C2542F"/>
    <w:rsid w:val="00C264CB"/>
    <w:rsid w:val="00C27289"/>
    <w:rsid w:val="00C27534"/>
    <w:rsid w:val="00C31D3F"/>
    <w:rsid w:val="00C31E58"/>
    <w:rsid w:val="00C335A3"/>
    <w:rsid w:val="00C335BA"/>
    <w:rsid w:val="00C33906"/>
    <w:rsid w:val="00C33A8B"/>
    <w:rsid w:val="00C33F08"/>
    <w:rsid w:val="00C35C49"/>
    <w:rsid w:val="00C367D5"/>
    <w:rsid w:val="00C37C96"/>
    <w:rsid w:val="00C459D8"/>
    <w:rsid w:val="00C46416"/>
    <w:rsid w:val="00C471A3"/>
    <w:rsid w:val="00C47C24"/>
    <w:rsid w:val="00C54A94"/>
    <w:rsid w:val="00C54CCF"/>
    <w:rsid w:val="00C55774"/>
    <w:rsid w:val="00C56591"/>
    <w:rsid w:val="00C57D85"/>
    <w:rsid w:val="00C61830"/>
    <w:rsid w:val="00C63148"/>
    <w:rsid w:val="00C634F5"/>
    <w:rsid w:val="00C647CB"/>
    <w:rsid w:val="00C67391"/>
    <w:rsid w:val="00C746BB"/>
    <w:rsid w:val="00C747EC"/>
    <w:rsid w:val="00C7641B"/>
    <w:rsid w:val="00C8066D"/>
    <w:rsid w:val="00C814A9"/>
    <w:rsid w:val="00C84BCE"/>
    <w:rsid w:val="00C84E72"/>
    <w:rsid w:val="00C87633"/>
    <w:rsid w:val="00C910AF"/>
    <w:rsid w:val="00C919D7"/>
    <w:rsid w:val="00C91C79"/>
    <w:rsid w:val="00C939FE"/>
    <w:rsid w:val="00C94CA9"/>
    <w:rsid w:val="00C963D2"/>
    <w:rsid w:val="00CA06D6"/>
    <w:rsid w:val="00CA2623"/>
    <w:rsid w:val="00CA2F80"/>
    <w:rsid w:val="00CA4628"/>
    <w:rsid w:val="00CA478B"/>
    <w:rsid w:val="00CA6501"/>
    <w:rsid w:val="00CB0911"/>
    <w:rsid w:val="00CB1304"/>
    <w:rsid w:val="00CB1E32"/>
    <w:rsid w:val="00CB3F13"/>
    <w:rsid w:val="00CB50B6"/>
    <w:rsid w:val="00CB50F2"/>
    <w:rsid w:val="00CB54F9"/>
    <w:rsid w:val="00CB5AC5"/>
    <w:rsid w:val="00CB606B"/>
    <w:rsid w:val="00CC0E04"/>
    <w:rsid w:val="00CC0E75"/>
    <w:rsid w:val="00CC2323"/>
    <w:rsid w:val="00CC24AD"/>
    <w:rsid w:val="00CC7B1F"/>
    <w:rsid w:val="00CD0E01"/>
    <w:rsid w:val="00CD3038"/>
    <w:rsid w:val="00CD41CB"/>
    <w:rsid w:val="00CD5FA6"/>
    <w:rsid w:val="00CD6454"/>
    <w:rsid w:val="00CD7F9A"/>
    <w:rsid w:val="00CE0C0A"/>
    <w:rsid w:val="00CE2771"/>
    <w:rsid w:val="00CE29CA"/>
    <w:rsid w:val="00CE2D74"/>
    <w:rsid w:val="00CE4EBB"/>
    <w:rsid w:val="00CF0479"/>
    <w:rsid w:val="00CF0852"/>
    <w:rsid w:val="00CF1C49"/>
    <w:rsid w:val="00CF20E7"/>
    <w:rsid w:val="00CF261B"/>
    <w:rsid w:val="00CF389E"/>
    <w:rsid w:val="00CF50AE"/>
    <w:rsid w:val="00CF6917"/>
    <w:rsid w:val="00CF7012"/>
    <w:rsid w:val="00CF733A"/>
    <w:rsid w:val="00CF7731"/>
    <w:rsid w:val="00D025D7"/>
    <w:rsid w:val="00D04923"/>
    <w:rsid w:val="00D04CDE"/>
    <w:rsid w:val="00D0583F"/>
    <w:rsid w:val="00D06223"/>
    <w:rsid w:val="00D06E39"/>
    <w:rsid w:val="00D074A3"/>
    <w:rsid w:val="00D1225C"/>
    <w:rsid w:val="00D12588"/>
    <w:rsid w:val="00D12B6E"/>
    <w:rsid w:val="00D13AB3"/>
    <w:rsid w:val="00D14174"/>
    <w:rsid w:val="00D14A9D"/>
    <w:rsid w:val="00D172C9"/>
    <w:rsid w:val="00D17B2B"/>
    <w:rsid w:val="00D22EF0"/>
    <w:rsid w:val="00D270A4"/>
    <w:rsid w:val="00D27BD0"/>
    <w:rsid w:val="00D31163"/>
    <w:rsid w:val="00D319D0"/>
    <w:rsid w:val="00D32302"/>
    <w:rsid w:val="00D3260C"/>
    <w:rsid w:val="00D32895"/>
    <w:rsid w:val="00D331DD"/>
    <w:rsid w:val="00D336C8"/>
    <w:rsid w:val="00D35CC0"/>
    <w:rsid w:val="00D35CF9"/>
    <w:rsid w:val="00D370D4"/>
    <w:rsid w:val="00D37C6C"/>
    <w:rsid w:val="00D40043"/>
    <w:rsid w:val="00D40AF6"/>
    <w:rsid w:val="00D4146A"/>
    <w:rsid w:val="00D42615"/>
    <w:rsid w:val="00D45EAD"/>
    <w:rsid w:val="00D46368"/>
    <w:rsid w:val="00D47B2E"/>
    <w:rsid w:val="00D47C63"/>
    <w:rsid w:val="00D50C60"/>
    <w:rsid w:val="00D513B0"/>
    <w:rsid w:val="00D54EB7"/>
    <w:rsid w:val="00D62D7F"/>
    <w:rsid w:val="00D632FB"/>
    <w:rsid w:val="00D64E7D"/>
    <w:rsid w:val="00D677ED"/>
    <w:rsid w:val="00D71F85"/>
    <w:rsid w:val="00D72447"/>
    <w:rsid w:val="00D729D4"/>
    <w:rsid w:val="00D72E89"/>
    <w:rsid w:val="00D739A1"/>
    <w:rsid w:val="00D74916"/>
    <w:rsid w:val="00D758F6"/>
    <w:rsid w:val="00D75924"/>
    <w:rsid w:val="00D7682C"/>
    <w:rsid w:val="00D77A04"/>
    <w:rsid w:val="00D77F25"/>
    <w:rsid w:val="00D77FFD"/>
    <w:rsid w:val="00D81355"/>
    <w:rsid w:val="00D820D3"/>
    <w:rsid w:val="00D842A2"/>
    <w:rsid w:val="00D8514F"/>
    <w:rsid w:val="00D85DA4"/>
    <w:rsid w:val="00D871F9"/>
    <w:rsid w:val="00D909C0"/>
    <w:rsid w:val="00D90FCE"/>
    <w:rsid w:val="00D91DC0"/>
    <w:rsid w:val="00D92939"/>
    <w:rsid w:val="00D93374"/>
    <w:rsid w:val="00D95101"/>
    <w:rsid w:val="00D97C43"/>
    <w:rsid w:val="00DA369E"/>
    <w:rsid w:val="00DA48BD"/>
    <w:rsid w:val="00DA5345"/>
    <w:rsid w:val="00DA629C"/>
    <w:rsid w:val="00DA6A02"/>
    <w:rsid w:val="00DA75BE"/>
    <w:rsid w:val="00DB008B"/>
    <w:rsid w:val="00DB03E1"/>
    <w:rsid w:val="00DB33CB"/>
    <w:rsid w:val="00DB6973"/>
    <w:rsid w:val="00DB7BDC"/>
    <w:rsid w:val="00DC180D"/>
    <w:rsid w:val="00DC25BF"/>
    <w:rsid w:val="00DC3800"/>
    <w:rsid w:val="00DC38D6"/>
    <w:rsid w:val="00DC4C29"/>
    <w:rsid w:val="00DC6E65"/>
    <w:rsid w:val="00DD1174"/>
    <w:rsid w:val="00DD1A02"/>
    <w:rsid w:val="00DD4AB4"/>
    <w:rsid w:val="00DD6A87"/>
    <w:rsid w:val="00DD6F31"/>
    <w:rsid w:val="00DD785D"/>
    <w:rsid w:val="00DE3572"/>
    <w:rsid w:val="00DE76F1"/>
    <w:rsid w:val="00DF0A04"/>
    <w:rsid w:val="00DF3631"/>
    <w:rsid w:val="00DF4BD4"/>
    <w:rsid w:val="00DF59F0"/>
    <w:rsid w:val="00E006A9"/>
    <w:rsid w:val="00E0099E"/>
    <w:rsid w:val="00E01EA9"/>
    <w:rsid w:val="00E027E2"/>
    <w:rsid w:val="00E02ADB"/>
    <w:rsid w:val="00E02CB5"/>
    <w:rsid w:val="00E037C3"/>
    <w:rsid w:val="00E045F6"/>
    <w:rsid w:val="00E05ED5"/>
    <w:rsid w:val="00E1087E"/>
    <w:rsid w:val="00E1142C"/>
    <w:rsid w:val="00E11C62"/>
    <w:rsid w:val="00E127AD"/>
    <w:rsid w:val="00E1383C"/>
    <w:rsid w:val="00E15135"/>
    <w:rsid w:val="00E174D2"/>
    <w:rsid w:val="00E17529"/>
    <w:rsid w:val="00E17829"/>
    <w:rsid w:val="00E20809"/>
    <w:rsid w:val="00E24352"/>
    <w:rsid w:val="00E25BFB"/>
    <w:rsid w:val="00E27E53"/>
    <w:rsid w:val="00E3005D"/>
    <w:rsid w:val="00E31B45"/>
    <w:rsid w:val="00E31E1D"/>
    <w:rsid w:val="00E3264C"/>
    <w:rsid w:val="00E32655"/>
    <w:rsid w:val="00E3316B"/>
    <w:rsid w:val="00E33BBC"/>
    <w:rsid w:val="00E34955"/>
    <w:rsid w:val="00E367D8"/>
    <w:rsid w:val="00E36C4B"/>
    <w:rsid w:val="00E414BC"/>
    <w:rsid w:val="00E41579"/>
    <w:rsid w:val="00E41619"/>
    <w:rsid w:val="00E42327"/>
    <w:rsid w:val="00E43267"/>
    <w:rsid w:val="00E433DE"/>
    <w:rsid w:val="00E43A97"/>
    <w:rsid w:val="00E47099"/>
    <w:rsid w:val="00E479ED"/>
    <w:rsid w:val="00E504F8"/>
    <w:rsid w:val="00E513DF"/>
    <w:rsid w:val="00E53C90"/>
    <w:rsid w:val="00E53DC8"/>
    <w:rsid w:val="00E56835"/>
    <w:rsid w:val="00E6061F"/>
    <w:rsid w:val="00E61376"/>
    <w:rsid w:val="00E62513"/>
    <w:rsid w:val="00E63F05"/>
    <w:rsid w:val="00E643BF"/>
    <w:rsid w:val="00E657C8"/>
    <w:rsid w:val="00E670D4"/>
    <w:rsid w:val="00E7505C"/>
    <w:rsid w:val="00E75390"/>
    <w:rsid w:val="00E75D18"/>
    <w:rsid w:val="00E76AC8"/>
    <w:rsid w:val="00E76FC7"/>
    <w:rsid w:val="00E80C42"/>
    <w:rsid w:val="00E80CC9"/>
    <w:rsid w:val="00E8106C"/>
    <w:rsid w:val="00E84894"/>
    <w:rsid w:val="00E85B69"/>
    <w:rsid w:val="00E86784"/>
    <w:rsid w:val="00E876EC"/>
    <w:rsid w:val="00E907DB"/>
    <w:rsid w:val="00E909D1"/>
    <w:rsid w:val="00E921EA"/>
    <w:rsid w:val="00E92565"/>
    <w:rsid w:val="00E9270D"/>
    <w:rsid w:val="00E9297A"/>
    <w:rsid w:val="00E9316F"/>
    <w:rsid w:val="00E934C1"/>
    <w:rsid w:val="00E93EC5"/>
    <w:rsid w:val="00E94B18"/>
    <w:rsid w:val="00E952C6"/>
    <w:rsid w:val="00E95448"/>
    <w:rsid w:val="00E9614C"/>
    <w:rsid w:val="00EA1889"/>
    <w:rsid w:val="00EA373B"/>
    <w:rsid w:val="00EB1151"/>
    <w:rsid w:val="00EB4090"/>
    <w:rsid w:val="00EB48BA"/>
    <w:rsid w:val="00EB4EC2"/>
    <w:rsid w:val="00EB55DE"/>
    <w:rsid w:val="00EB5CED"/>
    <w:rsid w:val="00EB7D0B"/>
    <w:rsid w:val="00EC09B7"/>
    <w:rsid w:val="00EC0F43"/>
    <w:rsid w:val="00EC19B0"/>
    <w:rsid w:val="00EC32C1"/>
    <w:rsid w:val="00EC36C2"/>
    <w:rsid w:val="00EC57BA"/>
    <w:rsid w:val="00EC63A5"/>
    <w:rsid w:val="00EC7F94"/>
    <w:rsid w:val="00ED0270"/>
    <w:rsid w:val="00ED0483"/>
    <w:rsid w:val="00ED09E0"/>
    <w:rsid w:val="00ED15AD"/>
    <w:rsid w:val="00ED1C9E"/>
    <w:rsid w:val="00ED2921"/>
    <w:rsid w:val="00ED3B45"/>
    <w:rsid w:val="00ED43C6"/>
    <w:rsid w:val="00ED574C"/>
    <w:rsid w:val="00ED6C17"/>
    <w:rsid w:val="00ED73F5"/>
    <w:rsid w:val="00EE12F7"/>
    <w:rsid w:val="00EE3000"/>
    <w:rsid w:val="00EE51E3"/>
    <w:rsid w:val="00EE5930"/>
    <w:rsid w:val="00EE62B1"/>
    <w:rsid w:val="00EE6DA2"/>
    <w:rsid w:val="00EF07BA"/>
    <w:rsid w:val="00EF08F1"/>
    <w:rsid w:val="00EF0E70"/>
    <w:rsid w:val="00EF224E"/>
    <w:rsid w:val="00EF3BFE"/>
    <w:rsid w:val="00EF435D"/>
    <w:rsid w:val="00EF48AF"/>
    <w:rsid w:val="00EF4AC3"/>
    <w:rsid w:val="00EF5E54"/>
    <w:rsid w:val="00EF5F3E"/>
    <w:rsid w:val="00EF5FCE"/>
    <w:rsid w:val="00EF6BDA"/>
    <w:rsid w:val="00EF7654"/>
    <w:rsid w:val="00F01255"/>
    <w:rsid w:val="00F03E8A"/>
    <w:rsid w:val="00F05EC8"/>
    <w:rsid w:val="00F05F5E"/>
    <w:rsid w:val="00F060E9"/>
    <w:rsid w:val="00F10C45"/>
    <w:rsid w:val="00F119F4"/>
    <w:rsid w:val="00F11D3C"/>
    <w:rsid w:val="00F13263"/>
    <w:rsid w:val="00F14D9E"/>
    <w:rsid w:val="00F160BC"/>
    <w:rsid w:val="00F20B93"/>
    <w:rsid w:val="00F20E22"/>
    <w:rsid w:val="00F21B1E"/>
    <w:rsid w:val="00F24D90"/>
    <w:rsid w:val="00F32133"/>
    <w:rsid w:val="00F32A9B"/>
    <w:rsid w:val="00F33D86"/>
    <w:rsid w:val="00F353C7"/>
    <w:rsid w:val="00F36350"/>
    <w:rsid w:val="00F412F7"/>
    <w:rsid w:val="00F424A7"/>
    <w:rsid w:val="00F43379"/>
    <w:rsid w:val="00F43B86"/>
    <w:rsid w:val="00F43C95"/>
    <w:rsid w:val="00F46E64"/>
    <w:rsid w:val="00F47A3F"/>
    <w:rsid w:val="00F50A79"/>
    <w:rsid w:val="00F51E33"/>
    <w:rsid w:val="00F52760"/>
    <w:rsid w:val="00F54E8F"/>
    <w:rsid w:val="00F55C21"/>
    <w:rsid w:val="00F56812"/>
    <w:rsid w:val="00F56DA4"/>
    <w:rsid w:val="00F61ACB"/>
    <w:rsid w:val="00F6581B"/>
    <w:rsid w:val="00F6723F"/>
    <w:rsid w:val="00F700AD"/>
    <w:rsid w:val="00F7064C"/>
    <w:rsid w:val="00F719D7"/>
    <w:rsid w:val="00F71FA6"/>
    <w:rsid w:val="00F72B7B"/>
    <w:rsid w:val="00F741E8"/>
    <w:rsid w:val="00F74388"/>
    <w:rsid w:val="00F75833"/>
    <w:rsid w:val="00F75947"/>
    <w:rsid w:val="00F75DE5"/>
    <w:rsid w:val="00F776E3"/>
    <w:rsid w:val="00F8324B"/>
    <w:rsid w:val="00F8375C"/>
    <w:rsid w:val="00F8572E"/>
    <w:rsid w:val="00F90711"/>
    <w:rsid w:val="00F90DCD"/>
    <w:rsid w:val="00F9135F"/>
    <w:rsid w:val="00F9136A"/>
    <w:rsid w:val="00F93094"/>
    <w:rsid w:val="00F94A1B"/>
    <w:rsid w:val="00F95DED"/>
    <w:rsid w:val="00FA0427"/>
    <w:rsid w:val="00FA0DBE"/>
    <w:rsid w:val="00FA25A2"/>
    <w:rsid w:val="00FA29B0"/>
    <w:rsid w:val="00FA2DE1"/>
    <w:rsid w:val="00FA2FE2"/>
    <w:rsid w:val="00FA4863"/>
    <w:rsid w:val="00FA4BF3"/>
    <w:rsid w:val="00FA69F7"/>
    <w:rsid w:val="00FB0238"/>
    <w:rsid w:val="00FB1348"/>
    <w:rsid w:val="00FB2910"/>
    <w:rsid w:val="00FB29EC"/>
    <w:rsid w:val="00FB302C"/>
    <w:rsid w:val="00FB5108"/>
    <w:rsid w:val="00FB70D9"/>
    <w:rsid w:val="00FC0759"/>
    <w:rsid w:val="00FC10EB"/>
    <w:rsid w:val="00FC1157"/>
    <w:rsid w:val="00FC139C"/>
    <w:rsid w:val="00FC187A"/>
    <w:rsid w:val="00FC32FA"/>
    <w:rsid w:val="00FC336E"/>
    <w:rsid w:val="00FC34CB"/>
    <w:rsid w:val="00FC3FA9"/>
    <w:rsid w:val="00FC7E6E"/>
    <w:rsid w:val="00FD0CE3"/>
    <w:rsid w:val="00FD107A"/>
    <w:rsid w:val="00FD219F"/>
    <w:rsid w:val="00FD23C3"/>
    <w:rsid w:val="00FD6554"/>
    <w:rsid w:val="00FD69CF"/>
    <w:rsid w:val="00FE167C"/>
    <w:rsid w:val="00FE1CF1"/>
    <w:rsid w:val="00FE3016"/>
    <w:rsid w:val="00FE3932"/>
    <w:rsid w:val="00FE40F9"/>
    <w:rsid w:val="00FE4458"/>
    <w:rsid w:val="00FE69A6"/>
    <w:rsid w:val="00FE7C8E"/>
    <w:rsid w:val="00FF087E"/>
    <w:rsid w:val="00FF2D7B"/>
    <w:rsid w:val="00FF484A"/>
    <w:rsid w:val="00FF48B4"/>
    <w:rsid w:val="00FF5849"/>
    <w:rsid w:val="00FF7534"/>
    <w:rsid w:val="00FF7C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590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D3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8572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572E"/>
  </w:style>
  <w:style w:type="character" w:styleId="FootnoteReference">
    <w:name w:val="footnote reference"/>
    <w:basedOn w:val="DefaultParagraphFont"/>
    <w:uiPriority w:val="99"/>
    <w:semiHidden/>
    <w:unhideWhenUsed/>
    <w:rsid w:val="00F8572E"/>
    <w:rPr>
      <w:vertAlign w:val="superscript"/>
    </w:rPr>
  </w:style>
  <w:style w:type="paragraph" w:customStyle="1" w:styleId="Header1">
    <w:name w:val="Header 1"/>
    <w:basedOn w:val="Normal"/>
    <w:next w:val="Indented"/>
    <w:autoRedefine/>
    <w:qFormat/>
    <w:rsid w:val="00E3005D"/>
    <w:pPr>
      <w:tabs>
        <w:tab w:val="left" w:pos="4680"/>
      </w:tabs>
      <w:spacing w:before="120" w:after="120" w:line="480" w:lineRule="auto"/>
      <w:outlineLvl w:val="0"/>
    </w:pPr>
    <w:rPr>
      <w:rFonts w:ascii="Times New Roman" w:hAnsi="Times New Roman"/>
      <w:b/>
      <w:smallCaps/>
    </w:rPr>
  </w:style>
  <w:style w:type="paragraph" w:customStyle="1" w:styleId="Indented">
    <w:name w:val="Indented"/>
    <w:basedOn w:val="Normal"/>
    <w:autoRedefine/>
    <w:qFormat/>
    <w:rsid w:val="00094809"/>
    <w:pPr>
      <w:spacing w:line="480" w:lineRule="auto"/>
      <w:ind w:firstLine="720"/>
    </w:pPr>
    <w:rPr>
      <w:rFonts w:ascii="Times New Roman" w:hAnsi="Times New Roman"/>
    </w:rPr>
  </w:style>
  <w:style w:type="paragraph" w:customStyle="1" w:styleId="Header2">
    <w:name w:val="Header 2"/>
    <w:next w:val="Indented"/>
    <w:qFormat/>
    <w:rsid w:val="00C7641B"/>
    <w:pPr>
      <w:spacing w:line="480" w:lineRule="auto"/>
    </w:pPr>
    <w:rPr>
      <w:rFonts w:ascii="Times New Roman" w:hAnsi="Times New Roman"/>
      <w:i/>
    </w:rPr>
  </w:style>
  <w:style w:type="character" w:styleId="Hyperlink">
    <w:name w:val="Hyperlink"/>
    <w:basedOn w:val="DefaultParagraphFont"/>
    <w:rsid w:val="0053602A"/>
    <w:rPr>
      <w:color w:val="0000FF" w:themeColor="hyperlink"/>
      <w:u w:val="single"/>
    </w:rPr>
  </w:style>
  <w:style w:type="paragraph" w:customStyle="1" w:styleId="equation">
    <w:name w:val="equation"/>
    <w:basedOn w:val="Indented"/>
    <w:qFormat/>
    <w:rsid w:val="00AA19B4"/>
    <w:pPr>
      <w:tabs>
        <w:tab w:val="center" w:pos="4680"/>
        <w:tab w:val="right" w:pos="9360"/>
      </w:tabs>
      <w:ind w:firstLine="0"/>
    </w:pPr>
  </w:style>
  <w:style w:type="paragraph" w:styleId="BalloonText">
    <w:name w:val="Balloon Text"/>
    <w:basedOn w:val="Normal"/>
    <w:link w:val="BalloonTextChar"/>
    <w:rsid w:val="00EB5C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B5CED"/>
    <w:rPr>
      <w:rFonts w:ascii="Lucida Grande" w:hAnsi="Lucida Grande"/>
      <w:sz w:val="18"/>
      <w:szCs w:val="18"/>
    </w:rPr>
  </w:style>
  <w:style w:type="paragraph" w:customStyle="1" w:styleId="FreeForm">
    <w:name w:val="Free Form"/>
    <w:rsid w:val="003E3346"/>
    <w:rPr>
      <w:rFonts w:ascii="Lucida Grande" w:eastAsia="ヒラギノ角ゴ Pro W3" w:hAnsi="Lucida Grande" w:cs="Times New Roman"/>
      <w:color w:val="000000"/>
      <w:szCs w:val="20"/>
    </w:rPr>
  </w:style>
  <w:style w:type="character" w:styleId="LineNumber">
    <w:name w:val="line number"/>
    <w:basedOn w:val="DefaultParagraphFont"/>
    <w:rsid w:val="002540AD"/>
  </w:style>
  <w:style w:type="paragraph" w:styleId="Header">
    <w:name w:val="header"/>
    <w:basedOn w:val="Normal"/>
    <w:link w:val="HeaderChar"/>
    <w:rsid w:val="003C17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178E"/>
  </w:style>
  <w:style w:type="paragraph" w:styleId="Footer">
    <w:name w:val="footer"/>
    <w:basedOn w:val="Normal"/>
    <w:link w:val="FooterChar"/>
    <w:rsid w:val="003C17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178E"/>
  </w:style>
  <w:style w:type="character" w:styleId="PageNumber">
    <w:name w:val="page number"/>
    <w:basedOn w:val="DefaultParagraphFont"/>
    <w:rsid w:val="003C178E"/>
  </w:style>
  <w:style w:type="character" w:styleId="CommentReference">
    <w:name w:val="annotation reference"/>
    <w:basedOn w:val="DefaultParagraphFont"/>
    <w:rsid w:val="003E0BF7"/>
    <w:rPr>
      <w:sz w:val="18"/>
      <w:szCs w:val="18"/>
    </w:rPr>
  </w:style>
  <w:style w:type="paragraph" w:styleId="CommentText">
    <w:name w:val="annotation text"/>
    <w:basedOn w:val="Normal"/>
    <w:link w:val="CommentTextChar"/>
    <w:rsid w:val="003E0BF7"/>
  </w:style>
  <w:style w:type="character" w:customStyle="1" w:styleId="CommentTextChar">
    <w:name w:val="Comment Text Char"/>
    <w:basedOn w:val="DefaultParagraphFont"/>
    <w:link w:val="CommentText"/>
    <w:rsid w:val="003E0BF7"/>
  </w:style>
  <w:style w:type="paragraph" w:styleId="CommentSubject">
    <w:name w:val="annotation subject"/>
    <w:basedOn w:val="CommentText"/>
    <w:next w:val="CommentText"/>
    <w:link w:val="CommentSubjectChar"/>
    <w:rsid w:val="003E0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E0BF7"/>
    <w:rPr>
      <w:b/>
      <w:bCs/>
      <w:sz w:val="20"/>
      <w:szCs w:val="20"/>
    </w:rPr>
  </w:style>
  <w:style w:type="character" w:styleId="PlaceholderText">
    <w:name w:val="Placeholder Text"/>
    <w:basedOn w:val="DefaultParagraphFont"/>
    <w:rsid w:val="00934064"/>
    <w:rPr>
      <w:color w:val="808080"/>
    </w:rPr>
  </w:style>
  <w:style w:type="paragraph" w:customStyle="1" w:styleId="NoIndent">
    <w:name w:val="No Indent"/>
    <w:basedOn w:val="Indented"/>
    <w:qFormat/>
    <w:rsid w:val="0004492C"/>
    <w:pPr>
      <w:ind w:firstLine="0"/>
    </w:pPr>
  </w:style>
  <w:style w:type="paragraph" w:customStyle="1" w:styleId="CommentText1">
    <w:name w:val="Comment Text1"/>
    <w:rsid w:val="00EE62B1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paragraph" w:customStyle="1" w:styleId="CommentText2">
    <w:name w:val="Comment Text2"/>
    <w:rsid w:val="005F5655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paragraph" w:customStyle="1" w:styleId="BodyTextIndent21">
    <w:name w:val="Body Text Indent 21"/>
    <w:rsid w:val="005F5655"/>
    <w:pPr>
      <w:ind w:left="1440" w:hanging="720"/>
    </w:pPr>
    <w:rPr>
      <w:rFonts w:ascii="Times New Roman" w:eastAsia="ヒラギノ角ゴ Pro W3" w:hAnsi="Times New Roman" w:cs="Times New Roman"/>
      <w:color w:val="000000"/>
      <w:szCs w:val="20"/>
      <w:lang w:eastAsia="en-US"/>
    </w:rPr>
  </w:style>
  <w:style w:type="character" w:styleId="FollowedHyperlink">
    <w:name w:val="FollowedHyperlink"/>
    <w:basedOn w:val="DefaultParagraphFont"/>
    <w:rsid w:val="006D415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D3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8572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572E"/>
  </w:style>
  <w:style w:type="character" w:styleId="FootnoteReference">
    <w:name w:val="footnote reference"/>
    <w:basedOn w:val="DefaultParagraphFont"/>
    <w:uiPriority w:val="99"/>
    <w:semiHidden/>
    <w:unhideWhenUsed/>
    <w:rsid w:val="00F8572E"/>
    <w:rPr>
      <w:vertAlign w:val="superscript"/>
    </w:rPr>
  </w:style>
  <w:style w:type="paragraph" w:customStyle="1" w:styleId="Header1">
    <w:name w:val="Header 1"/>
    <w:basedOn w:val="Normal"/>
    <w:next w:val="Indented"/>
    <w:autoRedefine/>
    <w:qFormat/>
    <w:rsid w:val="00E3005D"/>
    <w:pPr>
      <w:tabs>
        <w:tab w:val="left" w:pos="4680"/>
      </w:tabs>
      <w:spacing w:before="120" w:after="120" w:line="480" w:lineRule="auto"/>
      <w:outlineLvl w:val="0"/>
    </w:pPr>
    <w:rPr>
      <w:rFonts w:ascii="Times New Roman" w:hAnsi="Times New Roman"/>
      <w:b/>
      <w:smallCaps/>
    </w:rPr>
  </w:style>
  <w:style w:type="paragraph" w:customStyle="1" w:styleId="Indented">
    <w:name w:val="Indented"/>
    <w:basedOn w:val="Normal"/>
    <w:autoRedefine/>
    <w:qFormat/>
    <w:rsid w:val="00094809"/>
    <w:pPr>
      <w:spacing w:line="480" w:lineRule="auto"/>
      <w:ind w:firstLine="720"/>
    </w:pPr>
    <w:rPr>
      <w:rFonts w:ascii="Times New Roman" w:hAnsi="Times New Roman"/>
    </w:rPr>
  </w:style>
  <w:style w:type="paragraph" w:customStyle="1" w:styleId="Header2">
    <w:name w:val="Header 2"/>
    <w:next w:val="Indented"/>
    <w:qFormat/>
    <w:rsid w:val="00C7641B"/>
    <w:pPr>
      <w:spacing w:line="480" w:lineRule="auto"/>
    </w:pPr>
    <w:rPr>
      <w:rFonts w:ascii="Times New Roman" w:hAnsi="Times New Roman"/>
      <w:i/>
    </w:rPr>
  </w:style>
  <w:style w:type="character" w:styleId="Hyperlink">
    <w:name w:val="Hyperlink"/>
    <w:basedOn w:val="DefaultParagraphFont"/>
    <w:rsid w:val="0053602A"/>
    <w:rPr>
      <w:color w:val="0000FF" w:themeColor="hyperlink"/>
      <w:u w:val="single"/>
    </w:rPr>
  </w:style>
  <w:style w:type="paragraph" w:customStyle="1" w:styleId="equation">
    <w:name w:val="equation"/>
    <w:basedOn w:val="Indented"/>
    <w:qFormat/>
    <w:rsid w:val="00AA19B4"/>
    <w:pPr>
      <w:tabs>
        <w:tab w:val="center" w:pos="4680"/>
        <w:tab w:val="right" w:pos="9360"/>
      </w:tabs>
      <w:ind w:firstLine="0"/>
    </w:pPr>
  </w:style>
  <w:style w:type="paragraph" w:styleId="BalloonText">
    <w:name w:val="Balloon Text"/>
    <w:basedOn w:val="Normal"/>
    <w:link w:val="BalloonTextChar"/>
    <w:rsid w:val="00EB5C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B5CED"/>
    <w:rPr>
      <w:rFonts w:ascii="Lucida Grande" w:hAnsi="Lucida Grande"/>
      <w:sz w:val="18"/>
      <w:szCs w:val="18"/>
    </w:rPr>
  </w:style>
  <w:style w:type="paragraph" w:customStyle="1" w:styleId="FreeForm">
    <w:name w:val="Free Form"/>
    <w:rsid w:val="003E3346"/>
    <w:rPr>
      <w:rFonts w:ascii="Lucida Grande" w:eastAsia="ヒラギノ角ゴ Pro W3" w:hAnsi="Lucida Grande" w:cs="Times New Roman"/>
      <w:color w:val="000000"/>
      <w:szCs w:val="20"/>
    </w:rPr>
  </w:style>
  <w:style w:type="character" w:styleId="LineNumber">
    <w:name w:val="line number"/>
    <w:basedOn w:val="DefaultParagraphFont"/>
    <w:rsid w:val="002540AD"/>
  </w:style>
  <w:style w:type="paragraph" w:styleId="Header">
    <w:name w:val="header"/>
    <w:basedOn w:val="Normal"/>
    <w:link w:val="HeaderChar"/>
    <w:rsid w:val="003C17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178E"/>
  </w:style>
  <w:style w:type="paragraph" w:styleId="Footer">
    <w:name w:val="footer"/>
    <w:basedOn w:val="Normal"/>
    <w:link w:val="FooterChar"/>
    <w:rsid w:val="003C17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178E"/>
  </w:style>
  <w:style w:type="character" w:styleId="PageNumber">
    <w:name w:val="page number"/>
    <w:basedOn w:val="DefaultParagraphFont"/>
    <w:rsid w:val="003C178E"/>
  </w:style>
  <w:style w:type="character" w:styleId="CommentReference">
    <w:name w:val="annotation reference"/>
    <w:basedOn w:val="DefaultParagraphFont"/>
    <w:rsid w:val="003E0BF7"/>
    <w:rPr>
      <w:sz w:val="18"/>
      <w:szCs w:val="18"/>
    </w:rPr>
  </w:style>
  <w:style w:type="paragraph" w:styleId="CommentText">
    <w:name w:val="annotation text"/>
    <w:basedOn w:val="Normal"/>
    <w:link w:val="CommentTextChar"/>
    <w:rsid w:val="003E0BF7"/>
  </w:style>
  <w:style w:type="character" w:customStyle="1" w:styleId="CommentTextChar">
    <w:name w:val="Comment Text Char"/>
    <w:basedOn w:val="DefaultParagraphFont"/>
    <w:link w:val="CommentText"/>
    <w:rsid w:val="003E0BF7"/>
  </w:style>
  <w:style w:type="paragraph" w:styleId="CommentSubject">
    <w:name w:val="annotation subject"/>
    <w:basedOn w:val="CommentText"/>
    <w:next w:val="CommentText"/>
    <w:link w:val="CommentSubjectChar"/>
    <w:rsid w:val="003E0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E0BF7"/>
    <w:rPr>
      <w:b/>
      <w:bCs/>
      <w:sz w:val="20"/>
      <w:szCs w:val="20"/>
    </w:rPr>
  </w:style>
  <w:style w:type="character" w:styleId="PlaceholderText">
    <w:name w:val="Placeholder Text"/>
    <w:basedOn w:val="DefaultParagraphFont"/>
    <w:rsid w:val="00934064"/>
    <w:rPr>
      <w:color w:val="808080"/>
    </w:rPr>
  </w:style>
  <w:style w:type="paragraph" w:customStyle="1" w:styleId="NoIndent">
    <w:name w:val="No Indent"/>
    <w:basedOn w:val="Indented"/>
    <w:qFormat/>
    <w:rsid w:val="0004492C"/>
    <w:pPr>
      <w:ind w:firstLine="0"/>
    </w:pPr>
  </w:style>
  <w:style w:type="paragraph" w:customStyle="1" w:styleId="CommentText1">
    <w:name w:val="Comment Text1"/>
    <w:rsid w:val="00EE62B1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paragraph" w:customStyle="1" w:styleId="CommentText2">
    <w:name w:val="Comment Text2"/>
    <w:rsid w:val="005F5655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paragraph" w:customStyle="1" w:styleId="BodyTextIndent21">
    <w:name w:val="Body Text Indent 21"/>
    <w:rsid w:val="005F5655"/>
    <w:pPr>
      <w:ind w:left="1440" w:hanging="720"/>
    </w:pPr>
    <w:rPr>
      <w:rFonts w:ascii="Times New Roman" w:eastAsia="ヒラギノ角ゴ Pro W3" w:hAnsi="Times New Roman" w:cs="Times New Roman"/>
      <w:color w:val="000000"/>
      <w:szCs w:val="20"/>
      <w:lang w:eastAsia="en-US"/>
    </w:rPr>
  </w:style>
  <w:style w:type="character" w:styleId="FollowedHyperlink">
    <w:name w:val="FollowedHyperlink"/>
    <w:basedOn w:val="DefaultParagraphFont"/>
    <w:rsid w:val="006D415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1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08</Words>
  <Characters>4612</Characters>
  <Application>Microsoft Macintosh Word</Application>
  <DocSecurity>0</DocSecurity>
  <Lines>38</Lines>
  <Paragraphs>10</Paragraphs>
  <ScaleCrop>false</ScaleCrop>
  <Company>University of Southern Maine</Company>
  <LinksUpToDate>false</LinksUpToDate>
  <CharactersWithSpaces>5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Walker</dc:creator>
  <cp:keywords/>
  <cp:lastModifiedBy>Jeff Walker</cp:lastModifiedBy>
  <cp:revision>11</cp:revision>
  <cp:lastPrinted>2012-10-25T12:23:00Z</cp:lastPrinted>
  <dcterms:created xsi:type="dcterms:W3CDTF">2012-10-25T15:26:00Z</dcterms:created>
  <dcterms:modified xsi:type="dcterms:W3CDTF">2013-08-20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unctional-ecology"/&gt;&lt;hasBiblio/&gt;&lt;format class="21"/&gt;&lt;count citations="68" publications="79"/&gt;&lt;/info&gt;PAPERS2_INFO_END</vt:lpwstr>
  </property>
</Properties>
</file>